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0E3A20" w14:textId="4AF26085" w:rsidR="00357E4B" w:rsidRPr="004C7879" w:rsidRDefault="00357E4B" w:rsidP="00357E4B">
      <w:pPr>
        <w:spacing w:line="480" w:lineRule="auto"/>
        <w:rPr>
          <w:rFonts w:ascii="Arial" w:hAnsi="Arial" w:cs="Arial"/>
          <w:b/>
          <w:bCs/>
          <w:lang w:val="en-US"/>
        </w:rPr>
      </w:pPr>
      <w:r w:rsidRPr="004C7879">
        <w:rPr>
          <w:rFonts w:ascii="Arial" w:hAnsi="Arial" w:cs="Arial"/>
          <w:b/>
          <w:bCs/>
          <w:lang w:val="en-US"/>
        </w:rPr>
        <w:t>SUPPLEMENTARY MATERIALS</w:t>
      </w:r>
    </w:p>
    <w:p w14:paraId="6FD8BBE2" w14:textId="77777777" w:rsidR="00357E4B" w:rsidRPr="004C7879" w:rsidRDefault="00357E4B" w:rsidP="00357E4B">
      <w:pPr>
        <w:spacing w:line="360" w:lineRule="auto"/>
        <w:jc w:val="both"/>
        <w:rPr>
          <w:rFonts w:ascii="Arial" w:hAnsi="Arial" w:cs="Arial"/>
          <w:b/>
          <w:bCs/>
        </w:rPr>
      </w:pPr>
      <w:r w:rsidRPr="004C7879">
        <w:rPr>
          <w:rFonts w:ascii="Arial" w:hAnsi="Arial" w:cs="Arial"/>
          <w:b/>
          <w:bCs/>
        </w:rPr>
        <w:t xml:space="preserve">Supplementary table 1: Univariable associations of </w:t>
      </w:r>
      <w:r w:rsidRPr="004C7879">
        <w:rPr>
          <w:rFonts w:ascii="Arial" w:hAnsi="Arial" w:cs="Arial"/>
          <w:b/>
          <w:bCs/>
          <w:lang w:val="en-US"/>
        </w:rPr>
        <w:t>individual, household and programmatic factors with protocol non-treatment of censused and eligible adult men during cMDA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7"/>
        <w:gridCol w:w="1774"/>
        <w:gridCol w:w="783"/>
      </w:tblGrid>
      <w:tr w:rsidR="00357E4B" w:rsidRPr="00F36036" w14:paraId="2C78EDDB" w14:textId="77777777" w:rsidTr="0004441B">
        <w:trPr>
          <w:jc w:val="center"/>
        </w:trPr>
        <w:tc>
          <w:tcPr>
            <w:tcW w:w="2127" w:type="dxa"/>
            <w:shd w:val="clear" w:color="auto" w:fill="E8E8E8" w:themeFill="background2"/>
          </w:tcPr>
          <w:p w14:paraId="68ACBA45" w14:textId="77777777" w:rsidR="00357E4B" w:rsidRPr="00F36036" w:rsidRDefault="00357E4B" w:rsidP="0004441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actor</w:t>
            </w:r>
          </w:p>
        </w:tc>
        <w:tc>
          <w:tcPr>
            <w:tcW w:w="1774" w:type="dxa"/>
            <w:shd w:val="clear" w:color="auto" w:fill="E8E8E8" w:themeFill="background2"/>
          </w:tcPr>
          <w:p w14:paraId="4572DBEE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nadjusted</w:t>
            </w:r>
            <w:r w:rsidRPr="00F3603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OR</w:t>
            </w:r>
          </w:p>
          <w:p w14:paraId="626C24C2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54A3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783" w:type="dxa"/>
            <w:shd w:val="clear" w:color="auto" w:fill="E8E8E8" w:themeFill="background2"/>
          </w:tcPr>
          <w:p w14:paraId="69CB0482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603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357E4B" w:rsidRPr="00F36036" w14:paraId="46D81089" w14:textId="77777777" w:rsidTr="0004441B">
        <w:trPr>
          <w:jc w:val="center"/>
        </w:trPr>
        <w:tc>
          <w:tcPr>
            <w:tcW w:w="4684" w:type="dxa"/>
            <w:gridSpan w:val="3"/>
            <w:shd w:val="clear" w:color="auto" w:fill="E8E8E8" w:themeFill="background2"/>
          </w:tcPr>
          <w:p w14:paraId="3649C359" w14:textId="77777777" w:rsidR="00357E4B" w:rsidRPr="00F36036" w:rsidRDefault="00357E4B" w:rsidP="0004441B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ndividual:</w:t>
            </w:r>
          </w:p>
        </w:tc>
      </w:tr>
      <w:tr w:rsidR="00357E4B" w:rsidRPr="00F36036" w14:paraId="00F35EC2" w14:textId="77777777" w:rsidTr="0004441B">
        <w:trPr>
          <w:jc w:val="center"/>
        </w:trPr>
        <w:tc>
          <w:tcPr>
            <w:tcW w:w="4684" w:type="dxa"/>
            <w:gridSpan w:val="3"/>
          </w:tcPr>
          <w:p w14:paraId="69FF447D" w14:textId="77777777" w:rsidR="00357E4B" w:rsidRPr="00F36036" w:rsidRDefault="00357E4B" w:rsidP="0004441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1F1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ge group:</w:t>
            </w:r>
          </w:p>
        </w:tc>
      </w:tr>
      <w:tr w:rsidR="00357E4B" w:rsidRPr="00F36036" w14:paraId="01768B0A" w14:textId="77777777" w:rsidTr="0004441B">
        <w:trPr>
          <w:jc w:val="center"/>
        </w:trPr>
        <w:tc>
          <w:tcPr>
            <w:tcW w:w="2127" w:type="dxa"/>
          </w:tcPr>
          <w:p w14:paraId="1386E8CF" w14:textId="77777777" w:rsidR="00357E4B" w:rsidRPr="00F36036" w:rsidRDefault="00357E4B" w:rsidP="0004441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036">
              <w:rPr>
                <w:rFonts w:ascii="Arial" w:hAnsi="Arial" w:cs="Arial"/>
                <w:sz w:val="18"/>
                <w:szCs w:val="18"/>
                <w:lang w:val="en-US"/>
              </w:rPr>
              <w:t>18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  <w:r w:rsidRPr="00F36036">
              <w:rPr>
                <w:rFonts w:ascii="Arial" w:hAnsi="Arial" w:cs="Arial"/>
                <w:sz w:val="18"/>
                <w:szCs w:val="18"/>
                <w:lang w:val="en-US"/>
              </w:rPr>
              <w:t xml:space="preserve"> years</w:t>
            </w:r>
          </w:p>
        </w:tc>
        <w:tc>
          <w:tcPr>
            <w:tcW w:w="1774" w:type="dxa"/>
          </w:tcPr>
          <w:p w14:paraId="399E06BF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036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</w:p>
        </w:tc>
        <w:tc>
          <w:tcPr>
            <w:tcW w:w="783" w:type="dxa"/>
          </w:tcPr>
          <w:p w14:paraId="7E759F8B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57E4B" w:rsidRPr="00F36036" w14:paraId="49316C3E" w14:textId="77777777" w:rsidTr="0004441B">
        <w:trPr>
          <w:jc w:val="center"/>
        </w:trPr>
        <w:tc>
          <w:tcPr>
            <w:tcW w:w="2127" w:type="dxa"/>
          </w:tcPr>
          <w:p w14:paraId="3BC0B5B5" w14:textId="77777777" w:rsidR="00357E4B" w:rsidRPr="00F36036" w:rsidRDefault="00357E4B" w:rsidP="0004441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-24 years</w:t>
            </w:r>
          </w:p>
        </w:tc>
        <w:tc>
          <w:tcPr>
            <w:tcW w:w="1774" w:type="dxa"/>
          </w:tcPr>
          <w:p w14:paraId="6B07A7A3" w14:textId="77777777" w:rsidR="00357E4B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04 (1.81, 2.28)</w:t>
            </w:r>
          </w:p>
        </w:tc>
        <w:tc>
          <w:tcPr>
            <w:tcW w:w="783" w:type="dxa"/>
          </w:tcPr>
          <w:p w14:paraId="1FB6F714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57E4B" w:rsidRPr="00F36036" w14:paraId="27058570" w14:textId="77777777" w:rsidTr="0004441B">
        <w:trPr>
          <w:jc w:val="center"/>
        </w:trPr>
        <w:tc>
          <w:tcPr>
            <w:tcW w:w="2127" w:type="dxa"/>
          </w:tcPr>
          <w:p w14:paraId="08126649" w14:textId="77777777" w:rsidR="00357E4B" w:rsidRPr="00F36036" w:rsidRDefault="00357E4B" w:rsidP="0004441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5-29 years</w:t>
            </w:r>
          </w:p>
        </w:tc>
        <w:tc>
          <w:tcPr>
            <w:tcW w:w="1774" w:type="dxa"/>
          </w:tcPr>
          <w:p w14:paraId="44EAB73E" w14:textId="77777777" w:rsidR="00357E4B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43 (2.13, 2.77)</w:t>
            </w:r>
          </w:p>
        </w:tc>
        <w:tc>
          <w:tcPr>
            <w:tcW w:w="783" w:type="dxa"/>
          </w:tcPr>
          <w:p w14:paraId="7B848C41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57E4B" w:rsidRPr="00F36036" w14:paraId="6FD17529" w14:textId="77777777" w:rsidTr="0004441B">
        <w:trPr>
          <w:jc w:val="center"/>
        </w:trPr>
        <w:tc>
          <w:tcPr>
            <w:tcW w:w="2127" w:type="dxa"/>
          </w:tcPr>
          <w:p w14:paraId="19DCDBDA" w14:textId="77777777" w:rsidR="00357E4B" w:rsidRPr="00F36036" w:rsidRDefault="00357E4B" w:rsidP="0004441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036">
              <w:rPr>
                <w:rFonts w:ascii="Arial" w:hAnsi="Arial" w:cs="Arial"/>
                <w:sz w:val="18"/>
                <w:szCs w:val="18"/>
                <w:lang w:val="en-US"/>
              </w:rPr>
              <w:t>30-39 years</w:t>
            </w:r>
          </w:p>
        </w:tc>
        <w:tc>
          <w:tcPr>
            <w:tcW w:w="1774" w:type="dxa"/>
          </w:tcPr>
          <w:p w14:paraId="48EAFC95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56 (1.38, 1.77)</w:t>
            </w:r>
          </w:p>
        </w:tc>
        <w:tc>
          <w:tcPr>
            <w:tcW w:w="783" w:type="dxa"/>
          </w:tcPr>
          <w:p w14:paraId="79E8B76B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57E4B" w:rsidRPr="00F36036" w14:paraId="51A3C6AC" w14:textId="77777777" w:rsidTr="0004441B">
        <w:trPr>
          <w:jc w:val="center"/>
        </w:trPr>
        <w:tc>
          <w:tcPr>
            <w:tcW w:w="2127" w:type="dxa"/>
          </w:tcPr>
          <w:p w14:paraId="5188984F" w14:textId="77777777" w:rsidR="00357E4B" w:rsidRPr="00F36036" w:rsidRDefault="00357E4B" w:rsidP="0004441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036">
              <w:rPr>
                <w:rFonts w:ascii="Arial" w:hAnsi="Arial" w:cs="Arial"/>
                <w:sz w:val="18"/>
                <w:szCs w:val="18"/>
                <w:lang w:val="en-US"/>
              </w:rPr>
              <w:t>40-49 years</w:t>
            </w:r>
          </w:p>
        </w:tc>
        <w:tc>
          <w:tcPr>
            <w:tcW w:w="1774" w:type="dxa"/>
          </w:tcPr>
          <w:p w14:paraId="0047F6A1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1 (0.62, 0.81)</w:t>
            </w:r>
          </w:p>
        </w:tc>
        <w:tc>
          <w:tcPr>
            <w:tcW w:w="783" w:type="dxa"/>
          </w:tcPr>
          <w:p w14:paraId="63CD2F7D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57E4B" w:rsidRPr="00F36036" w14:paraId="43F421D7" w14:textId="77777777" w:rsidTr="0004441B">
        <w:trPr>
          <w:jc w:val="center"/>
        </w:trPr>
        <w:tc>
          <w:tcPr>
            <w:tcW w:w="2127" w:type="dxa"/>
          </w:tcPr>
          <w:p w14:paraId="13098ACE" w14:textId="77777777" w:rsidR="00357E4B" w:rsidRPr="00F36036" w:rsidRDefault="00357E4B" w:rsidP="0004441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036">
              <w:rPr>
                <w:rFonts w:ascii="Arial" w:hAnsi="Arial" w:cs="Arial"/>
                <w:sz w:val="18"/>
                <w:szCs w:val="18"/>
                <w:lang w:val="en-US"/>
              </w:rPr>
              <w:t>≥50 years</w:t>
            </w:r>
          </w:p>
        </w:tc>
        <w:tc>
          <w:tcPr>
            <w:tcW w:w="1774" w:type="dxa"/>
          </w:tcPr>
          <w:p w14:paraId="701EBDE6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4 (0.30, 0.38)</w:t>
            </w:r>
          </w:p>
        </w:tc>
        <w:tc>
          <w:tcPr>
            <w:tcW w:w="783" w:type="dxa"/>
          </w:tcPr>
          <w:p w14:paraId="6668222E" w14:textId="39DE3B24" w:rsidR="00357E4B" w:rsidRPr="00F36036" w:rsidRDefault="00AD5033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357E4B" w:rsidRPr="00F36036" w14:paraId="62EA3705" w14:textId="77777777" w:rsidTr="0004441B">
        <w:trPr>
          <w:jc w:val="center"/>
        </w:trPr>
        <w:tc>
          <w:tcPr>
            <w:tcW w:w="4684" w:type="dxa"/>
            <w:gridSpan w:val="3"/>
          </w:tcPr>
          <w:p w14:paraId="07C31ADD" w14:textId="77777777" w:rsidR="00357E4B" w:rsidRPr="00141F12" w:rsidRDefault="00357E4B" w:rsidP="0004441B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41F1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ducation level:</w:t>
            </w:r>
          </w:p>
        </w:tc>
      </w:tr>
      <w:tr w:rsidR="00357E4B" w:rsidRPr="00F36036" w14:paraId="5DEA112B" w14:textId="77777777" w:rsidTr="0004441B">
        <w:trPr>
          <w:jc w:val="center"/>
        </w:trPr>
        <w:tc>
          <w:tcPr>
            <w:tcW w:w="2127" w:type="dxa"/>
          </w:tcPr>
          <w:p w14:paraId="4E4DB77F" w14:textId="77777777" w:rsidR="00357E4B" w:rsidRPr="00F36036" w:rsidRDefault="00357E4B" w:rsidP="0004441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036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774" w:type="dxa"/>
          </w:tcPr>
          <w:p w14:paraId="16856692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036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</w:p>
        </w:tc>
        <w:tc>
          <w:tcPr>
            <w:tcW w:w="783" w:type="dxa"/>
          </w:tcPr>
          <w:p w14:paraId="16BCA3F1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57E4B" w:rsidRPr="00F36036" w14:paraId="4AA9304D" w14:textId="77777777" w:rsidTr="0004441B">
        <w:trPr>
          <w:jc w:val="center"/>
        </w:trPr>
        <w:tc>
          <w:tcPr>
            <w:tcW w:w="2127" w:type="dxa"/>
          </w:tcPr>
          <w:p w14:paraId="77A1766F" w14:textId="77777777" w:rsidR="00357E4B" w:rsidRPr="00F36036" w:rsidRDefault="00357E4B" w:rsidP="0004441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036">
              <w:rPr>
                <w:rFonts w:ascii="Arial" w:hAnsi="Arial" w:cs="Arial"/>
                <w:sz w:val="18"/>
                <w:szCs w:val="18"/>
                <w:lang w:val="en-US"/>
              </w:rPr>
              <w:t>Primary incomplete</w:t>
            </w:r>
          </w:p>
        </w:tc>
        <w:tc>
          <w:tcPr>
            <w:tcW w:w="1774" w:type="dxa"/>
          </w:tcPr>
          <w:p w14:paraId="08497C09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1 (1.03, 1.19)</w:t>
            </w:r>
          </w:p>
        </w:tc>
        <w:tc>
          <w:tcPr>
            <w:tcW w:w="783" w:type="dxa"/>
          </w:tcPr>
          <w:p w14:paraId="0628148E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57E4B" w:rsidRPr="00F36036" w14:paraId="7D1A7F11" w14:textId="77777777" w:rsidTr="0004441B">
        <w:trPr>
          <w:jc w:val="center"/>
        </w:trPr>
        <w:tc>
          <w:tcPr>
            <w:tcW w:w="2127" w:type="dxa"/>
          </w:tcPr>
          <w:p w14:paraId="57AED3F6" w14:textId="77777777" w:rsidR="00357E4B" w:rsidRPr="00F36036" w:rsidRDefault="00357E4B" w:rsidP="0004441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036">
              <w:rPr>
                <w:rFonts w:ascii="Arial" w:hAnsi="Arial" w:cs="Arial"/>
                <w:sz w:val="18"/>
                <w:szCs w:val="18"/>
                <w:lang w:val="en-US"/>
              </w:rPr>
              <w:t>Primary complete</w:t>
            </w:r>
          </w:p>
        </w:tc>
        <w:tc>
          <w:tcPr>
            <w:tcW w:w="1774" w:type="dxa"/>
          </w:tcPr>
          <w:p w14:paraId="690663F9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36 (1.16, 1.61)</w:t>
            </w:r>
          </w:p>
        </w:tc>
        <w:tc>
          <w:tcPr>
            <w:tcW w:w="783" w:type="dxa"/>
          </w:tcPr>
          <w:p w14:paraId="35363EF8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57E4B" w:rsidRPr="00F36036" w14:paraId="3B0D6114" w14:textId="77777777" w:rsidTr="0004441B">
        <w:trPr>
          <w:jc w:val="center"/>
        </w:trPr>
        <w:tc>
          <w:tcPr>
            <w:tcW w:w="2127" w:type="dxa"/>
          </w:tcPr>
          <w:p w14:paraId="7C899A3F" w14:textId="77777777" w:rsidR="00357E4B" w:rsidRPr="00F36036" w:rsidRDefault="00357E4B" w:rsidP="0004441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036">
              <w:rPr>
                <w:rFonts w:ascii="Arial" w:hAnsi="Arial" w:cs="Arial"/>
                <w:sz w:val="18"/>
                <w:szCs w:val="18"/>
                <w:lang w:val="en-US"/>
              </w:rPr>
              <w:t>Secondary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or higher</w:t>
            </w:r>
          </w:p>
        </w:tc>
        <w:tc>
          <w:tcPr>
            <w:tcW w:w="1774" w:type="dxa"/>
          </w:tcPr>
          <w:p w14:paraId="45EF5274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30 (1.16, 1.46)</w:t>
            </w:r>
          </w:p>
        </w:tc>
        <w:tc>
          <w:tcPr>
            <w:tcW w:w="783" w:type="dxa"/>
          </w:tcPr>
          <w:p w14:paraId="093B17D1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120EC5" w:rsidRPr="00F36036" w14:paraId="5C11061B" w14:textId="77777777" w:rsidTr="0004441B">
        <w:trPr>
          <w:jc w:val="center"/>
        </w:trPr>
        <w:tc>
          <w:tcPr>
            <w:tcW w:w="2127" w:type="dxa"/>
          </w:tcPr>
          <w:p w14:paraId="0B51FFEE" w14:textId="77777777" w:rsidR="00120EC5" w:rsidRPr="00F36036" w:rsidRDefault="00120EC5" w:rsidP="00120EC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774" w:type="dxa"/>
          </w:tcPr>
          <w:p w14:paraId="63D401C2" w14:textId="667D7830" w:rsidR="00120EC5" w:rsidRPr="00F36036" w:rsidRDefault="00120EC5" w:rsidP="00120EC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</w:t>
            </w:r>
            <w:r w:rsidR="00960780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0.85, 1.04)</w:t>
            </w:r>
          </w:p>
        </w:tc>
        <w:tc>
          <w:tcPr>
            <w:tcW w:w="783" w:type="dxa"/>
          </w:tcPr>
          <w:p w14:paraId="57546770" w14:textId="32783524" w:rsidR="00120EC5" w:rsidRPr="00F36036" w:rsidRDefault="00120EC5" w:rsidP="00120EC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357E4B" w:rsidRPr="00F36036" w14:paraId="4BB2E3B2" w14:textId="77777777" w:rsidTr="0004441B">
        <w:trPr>
          <w:jc w:val="center"/>
        </w:trPr>
        <w:tc>
          <w:tcPr>
            <w:tcW w:w="4684" w:type="dxa"/>
            <w:gridSpan w:val="3"/>
          </w:tcPr>
          <w:p w14:paraId="14243285" w14:textId="77777777" w:rsidR="00357E4B" w:rsidRPr="00F36036" w:rsidRDefault="00357E4B" w:rsidP="0004441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1F1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resence in household:</w:t>
            </w:r>
          </w:p>
        </w:tc>
      </w:tr>
      <w:tr w:rsidR="00357E4B" w:rsidRPr="00F36036" w14:paraId="0697BB24" w14:textId="77777777" w:rsidTr="0004441B">
        <w:trPr>
          <w:jc w:val="center"/>
        </w:trPr>
        <w:tc>
          <w:tcPr>
            <w:tcW w:w="2127" w:type="dxa"/>
          </w:tcPr>
          <w:p w14:paraId="28D5F32A" w14:textId="77777777" w:rsidR="00357E4B" w:rsidRPr="00F36036" w:rsidRDefault="00357E4B" w:rsidP="0004441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bsent</w:t>
            </w:r>
            <w:r w:rsidRPr="00F36036">
              <w:rPr>
                <w:rFonts w:ascii="Arial" w:hAnsi="Arial" w:cs="Arial"/>
                <w:sz w:val="18"/>
                <w:szCs w:val="18"/>
                <w:lang w:val="en-US"/>
              </w:rPr>
              <w:t xml:space="preserve"> at census visit</w:t>
            </w:r>
          </w:p>
        </w:tc>
        <w:tc>
          <w:tcPr>
            <w:tcW w:w="1774" w:type="dxa"/>
          </w:tcPr>
          <w:p w14:paraId="32DE6162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21 (2.08, 2.24)</w:t>
            </w:r>
          </w:p>
        </w:tc>
        <w:tc>
          <w:tcPr>
            <w:tcW w:w="783" w:type="dxa"/>
          </w:tcPr>
          <w:p w14:paraId="184ABF40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357E4B" w:rsidRPr="00F36036" w14:paraId="2FC5909A" w14:textId="77777777" w:rsidTr="0004441B">
        <w:trPr>
          <w:jc w:val="center"/>
        </w:trPr>
        <w:tc>
          <w:tcPr>
            <w:tcW w:w="2127" w:type="dxa"/>
          </w:tcPr>
          <w:p w14:paraId="05F31319" w14:textId="77777777" w:rsidR="00357E4B" w:rsidRPr="00F36036" w:rsidRDefault="00357E4B" w:rsidP="0004441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bsent</w:t>
            </w:r>
            <w:r w:rsidRPr="00F36036">
              <w:rPr>
                <w:rFonts w:ascii="Arial" w:hAnsi="Arial" w:cs="Arial"/>
                <w:sz w:val="18"/>
                <w:szCs w:val="18"/>
                <w:lang w:val="en-US"/>
              </w:rPr>
              <w:t xml:space="preserve"> night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before</w:t>
            </w:r>
            <w:r w:rsidRPr="00F36036">
              <w:rPr>
                <w:rFonts w:ascii="Arial" w:hAnsi="Arial" w:cs="Arial"/>
                <w:sz w:val="18"/>
                <w:szCs w:val="18"/>
                <w:lang w:val="en-US"/>
              </w:rPr>
              <w:t xml:space="preserve"> census visit</w:t>
            </w:r>
          </w:p>
        </w:tc>
        <w:tc>
          <w:tcPr>
            <w:tcW w:w="1774" w:type="dxa"/>
          </w:tcPr>
          <w:p w14:paraId="59305057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65 (5.30, 6.03)</w:t>
            </w:r>
          </w:p>
        </w:tc>
        <w:tc>
          <w:tcPr>
            <w:tcW w:w="783" w:type="dxa"/>
          </w:tcPr>
          <w:p w14:paraId="2D870488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357E4B" w:rsidRPr="00F36036" w14:paraId="02A2A437" w14:textId="77777777" w:rsidTr="0004441B">
        <w:trPr>
          <w:jc w:val="center"/>
        </w:trPr>
        <w:tc>
          <w:tcPr>
            <w:tcW w:w="2127" w:type="dxa"/>
          </w:tcPr>
          <w:p w14:paraId="49492A74" w14:textId="77777777" w:rsidR="00357E4B" w:rsidRPr="00F36036" w:rsidRDefault="00357E4B" w:rsidP="0004441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rregular</w:t>
            </w:r>
            <w:r w:rsidRPr="00F36036">
              <w:rPr>
                <w:rFonts w:ascii="Arial" w:hAnsi="Arial" w:cs="Arial"/>
                <w:sz w:val="18"/>
                <w:szCs w:val="18"/>
                <w:lang w:val="en-US"/>
              </w:rPr>
              <w:t xml:space="preserve"> resident</w:t>
            </w:r>
          </w:p>
        </w:tc>
        <w:tc>
          <w:tcPr>
            <w:tcW w:w="1774" w:type="dxa"/>
          </w:tcPr>
          <w:p w14:paraId="16EE7B0F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.89 (6.38, 7.44)</w:t>
            </w:r>
          </w:p>
        </w:tc>
        <w:tc>
          <w:tcPr>
            <w:tcW w:w="783" w:type="dxa"/>
          </w:tcPr>
          <w:p w14:paraId="55F3BCE6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357E4B" w:rsidRPr="00F36036" w14:paraId="1018563B" w14:textId="77777777" w:rsidTr="0004441B">
        <w:trPr>
          <w:jc w:val="center"/>
        </w:trPr>
        <w:tc>
          <w:tcPr>
            <w:tcW w:w="4684" w:type="dxa"/>
            <w:gridSpan w:val="3"/>
            <w:shd w:val="clear" w:color="auto" w:fill="E8E8E8" w:themeFill="background2"/>
          </w:tcPr>
          <w:p w14:paraId="34829198" w14:textId="77777777" w:rsidR="00357E4B" w:rsidRPr="00F36036" w:rsidRDefault="00357E4B" w:rsidP="0004441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ousehold:</w:t>
            </w:r>
          </w:p>
        </w:tc>
      </w:tr>
      <w:tr w:rsidR="00357E4B" w:rsidRPr="00F36036" w14:paraId="6A297807" w14:textId="77777777" w:rsidTr="0004441B">
        <w:trPr>
          <w:jc w:val="center"/>
        </w:trPr>
        <w:tc>
          <w:tcPr>
            <w:tcW w:w="4684" w:type="dxa"/>
            <w:gridSpan w:val="3"/>
          </w:tcPr>
          <w:p w14:paraId="10B0D008" w14:textId="77777777" w:rsidR="00357E4B" w:rsidRPr="00F36036" w:rsidRDefault="00357E4B" w:rsidP="0004441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1F1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Wealth quintile:</w:t>
            </w:r>
          </w:p>
        </w:tc>
      </w:tr>
      <w:tr w:rsidR="00357E4B" w:rsidRPr="00F36036" w14:paraId="39E1E4D3" w14:textId="77777777" w:rsidTr="0004441B">
        <w:trPr>
          <w:jc w:val="center"/>
        </w:trPr>
        <w:tc>
          <w:tcPr>
            <w:tcW w:w="2127" w:type="dxa"/>
          </w:tcPr>
          <w:p w14:paraId="53EE9C6D" w14:textId="77777777" w:rsidR="00357E4B" w:rsidRDefault="00357E4B" w:rsidP="0004441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east wealthy</w:t>
            </w:r>
          </w:p>
        </w:tc>
        <w:tc>
          <w:tcPr>
            <w:tcW w:w="1774" w:type="dxa"/>
          </w:tcPr>
          <w:p w14:paraId="03F3F36B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036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</w:p>
        </w:tc>
        <w:tc>
          <w:tcPr>
            <w:tcW w:w="783" w:type="dxa"/>
          </w:tcPr>
          <w:p w14:paraId="40CDFFFA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57E4B" w:rsidRPr="00F36036" w14:paraId="4C0EA79C" w14:textId="77777777" w:rsidTr="0004441B">
        <w:trPr>
          <w:jc w:val="center"/>
        </w:trPr>
        <w:tc>
          <w:tcPr>
            <w:tcW w:w="2127" w:type="dxa"/>
          </w:tcPr>
          <w:p w14:paraId="2A1445AD" w14:textId="77777777" w:rsidR="00357E4B" w:rsidRDefault="00357E4B" w:rsidP="0004441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036">
              <w:rPr>
                <w:rFonts w:ascii="Arial" w:hAnsi="Arial" w:cs="Arial"/>
                <w:sz w:val="18"/>
                <w:szCs w:val="18"/>
                <w:lang w:val="en-US"/>
              </w:rPr>
              <w:t>Quintile 2</w:t>
            </w:r>
          </w:p>
        </w:tc>
        <w:tc>
          <w:tcPr>
            <w:tcW w:w="1774" w:type="dxa"/>
          </w:tcPr>
          <w:p w14:paraId="66C1BB36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3 (0.89, 1.18)</w:t>
            </w:r>
          </w:p>
        </w:tc>
        <w:tc>
          <w:tcPr>
            <w:tcW w:w="783" w:type="dxa"/>
          </w:tcPr>
          <w:p w14:paraId="3137FDC1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57E4B" w:rsidRPr="00F36036" w14:paraId="4FA2DDE3" w14:textId="77777777" w:rsidTr="0004441B">
        <w:trPr>
          <w:jc w:val="center"/>
        </w:trPr>
        <w:tc>
          <w:tcPr>
            <w:tcW w:w="2127" w:type="dxa"/>
          </w:tcPr>
          <w:p w14:paraId="6940E4FC" w14:textId="77777777" w:rsidR="00357E4B" w:rsidRDefault="00357E4B" w:rsidP="0004441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036">
              <w:rPr>
                <w:rFonts w:ascii="Arial" w:hAnsi="Arial" w:cs="Arial"/>
                <w:sz w:val="18"/>
                <w:szCs w:val="18"/>
                <w:lang w:val="en-US"/>
              </w:rPr>
              <w:t>Quintile 3</w:t>
            </w:r>
          </w:p>
        </w:tc>
        <w:tc>
          <w:tcPr>
            <w:tcW w:w="1774" w:type="dxa"/>
          </w:tcPr>
          <w:p w14:paraId="799D852A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4 (0.73, 0.96)</w:t>
            </w:r>
          </w:p>
        </w:tc>
        <w:tc>
          <w:tcPr>
            <w:tcW w:w="783" w:type="dxa"/>
          </w:tcPr>
          <w:p w14:paraId="2B0A927F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57E4B" w:rsidRPr="00F36036" w14:paraId="3F6A626E" w14:textId="77777777" w:rsidTr="0004441B">
        <w:trPr>
          <w:jc w:val="center"/>
        </w:trPr>
        <w:tc>
          <w:tcPr>
            <w:tcW w:w="2127" w:type="dxa"/>
          </w:tcPr>
          <w:p w14:paraId="36273FCE" w14:textId="77777777" w:rsidR="00357E4B" w:rsidRDefault="00357E4B" w:rsidP="0004441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036">
              <w:rPr>
                <w:rFonts w:ascii="Arial" w:hAnsi="Arial" w:cs="Arial"/>
                <w:sz w:val="18"/>
                <w:szCs w:val="18"/>
                <w:lang w:val="en-US"/>
              </w:rPr>
              <w:t>Quintile 4</w:t>
            </w:r>
          </w:p>
        </w:tc>
        <w:tc>
          <w:tcPr>
            <w:tcW w:w="1774" w:type="dxa"/>
          </w:tcPr>
          <w:p w14:paraId="1AC7A2B9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1 (0.71, 0.93)</w:t>
            </w:r>
          </w:p>
        </w:tc>
        <w:tc>
          <w:tcPr>
            <w:tcW w:w="783" w:type="dxa"/>
          </w:tcPr>
          <w:p w14:paraId="77BA415C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57E4B" w:rsidRPr="00F36036" w14:paraId="699F6A9A" w14:textId="77777777" w:rsidTr="0004441B">
        <w:trPr>
          <w:jc w:val="center"/>
        </w:trPr>
        <w:tc>
          <w:tcPr>
            <w:tcW w:w="2127" w:type="dxa"/>
          </w:tcPr>
          <w:p w14:paraId="6F4EE11D" w14:textId="77777777" w:rsidR="00357E4B" w:rsidRDefault="00357E4B" w:rsidP="0004441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ost wealthy</w:t>
            </w:r>
          </w:p>
        </w:tc>
        <w:tc>
          <w:tcPr>
            <w:tcW w:w="1774" w:type="dxa"/>
          </w:tcPr>
          <w:p w14:paraId="401EF67E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0 (0.61, 0.81)</w:t>
            </w:r>
          </w:p>
        </w:tc>
        <w:tc>
          <w:tcPr>
            <w:tcW w:w="783" w:type="dxa"/>
          </w:tcPr>
          <w:p w14:paraId="7EE31B68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57E4B" w:rsidRPr="00F36036" w14:paraId="0433A847" w14:textId="77777777" w:rsidTr="0004441B">
        <w:trPr>
          <w:jc w:val="center"/>
        </w:trPr>
        <w:tc>
          <w:tcPr>
            <w:tcW w:w="4684" w:type="dxa"/>
            <w:gridSpan w:val="3"/>
          </w:tcPr>
          <w:p w14:paraId="23C97FAC" w14:textId="77777777" w:rsidR="00357E4B" w:rsidRPr="00F36036" w:rsidRDefault="00357E4B" w:rsidP="0004441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ousehold size</w:t>
            </w:r>
            <w:r w:rsidRPr="009824B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</w:p>
        </w:tc>
      </w:tr>
      <w:tr w:rsidR="00357E4B" w:rsidRPr="00F36036" w14:paraId="653D7640" w14:textId="77777777" w:rsidTr="0004441B">
        <w:trPr>
          <w:jc w:val="center"/>
        </w:trPr>
        <w:tc>
          <w:tcPr>
            <w:tcW w:w="2127" w:type="dxa"/>
          </w:tcPr>
          <w:p w14:paraId="4CCB6783" w14:textId="77777777" w:rsidR="00357E4B" w:rsidRPr="00A63E17" w:rsidRDefault="00357E4B" w:rsidP="0004441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63E17">
              <w:rPr>
                <w:rFonts w:ascii="Arial" w:hAnsi="Arial" w:cs="Arial"/>
                <w:sz w:val="18"/>
                <w:szCs w:val="18"/>
                <w:lang w:val="en-US"/>
              </w:rPr>
              <w:t>Multiple residen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</w:tc>
        <w:tc>
          <w:tcPr>
            <w:tcW w:w="1774" w:type="dxa"/>
          </w:tcPr>
          <w:p w14:paraId="324EDD83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036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</w:p>
        </w:tc>
        <w:tc>
          <w:tcPr>
            <w:tcW w:w="783" w:type="dxa"/>
          </w:tcPr>
          <w:p w14:paraId="1694CB07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036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57E4B" w:rsidRPr="00F36036" w14:paraId="5941AD9C" w14:textId="77777777" w:rsidTr="0004441B">
        <w:trPr>
          <w:jc w:val="center"/>
        </w:trPr>
        <w:tc>
          <w:tcPr>
            <w:tcW w:w="2127" w:type="dxa"/>
          </w:tcPr>
          <w:p w14:paraId="01EE63A0" w14:textId="77777777" w:rsidR="00357E4B" w:rsidRPr="00A63E17" w:rsidRDefault="00357E4B" w:rsidP="0004441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63E17">
              <w:rPr>
                <w:rFonts w:ascii="Arial" w:hAnsi="Arial" w:cs="Arial"/>
                <w:sz w:val="18"/>
                <w:szCs w:val="18"/>
                <w:lang w:val="en-US"/>
              </w:rPr>
              <w:t>Single resident</w:t>
            </w:r>
          </w:p>
        </w:tc>
        <w:tc>
          <w:tcPr>
            <w:tcW w:w="1774" w:type="dxa"/>
          </w:tcPr>
          <w:p w14:paraId="31709398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3 (0.72, 1.21)</w:t>
            </w:r>
          </w:p>
        </w:tc>
        <w:tc>
          <w:tcPr>
            <w:tcW w:w="783" w:type="dxa"/>
          </w:tcPr>
          <w:p w14:paraId="46DAF6FA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1</w:t>
            </w:r>
          </w:p>
        </w:tc>
      </w:tr>
      <w:tr w:rsidR="00357E4B" w:rsidRPr="00F36036" w14:paraId="7D96AA18" w14:textId="77777777" w:rsidTr="0004441B">
        <w:trPr>
          <w:jc w:val="center"/>
        </w:trPr>
        <w:tc>
          <w:tcPr>
            <w:tcW w:w="4684" w:type="dxa"/>
            <w:gridSpan w:val="3"/>
          </w:tcPr>
          <w:p w14:paraId="47AE1CE0" w14:textId="77777777" w:rsidR="00357E4B" w:rsidRPr="00F36036" w:rsidRDefault="00357E4B" w:rsidP="0004441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20C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inority religion:</w:t>
            </w:r>
          </w:p>
        </w:tc>
      </w:tr>
      <w:tr w:rsidR="00357E4B" w:rsidRPr="00F36036" w14:paraId="4C5DB85E" w14:textId="77777777" w:rsidTr="0004441B">
        <w:trPr>
          <w:jc w:val="center"/>
        </w:trPr>
        <w:tc>
          <w:tcPr>
            <w:tcW w:w="2127" w:type="dxa"/>
          </w:tcPr>
          <w:p w14:paraId="18084A11" w14:textId="77777777" w:rsidR="00357E4B" w:rsidRPr="00A63E17" w:rsidRDefault="00357E4B" w:rsidP="0004441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slam</w:t>
            </w:r>
          </w:p>
        </w:tc>
        <w:tc>
          <w:tcPr>
            <w:tcW w:w="1774" w:type="dxa"/>
          </w:tcPr>
          <w:p w14:paraId="110E1EA8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036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</w:p>
        </w:tc>
        <w:tc>
          <w:tcPr>
            <w:tcW w:w="783" w:type="dxa"/>
          </w:tcPr>
          <w:p w14:paraId="65BADA83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036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57E4B" w:rsidRPr="00F36036" w14:paraId="2610FB61" w14:textId="77777777" w:rsidTr="0004441B">
        <w:trPr>
          <w:jc w:val="center"/>
        </w:trPr>
        <w:tc>
          <w:tcPr>
            <w:tcW w:w="2127" w:type="dxa"/>
          </w:tcPr>
          <w:p w14:paraId="4276D3C0" w14:textId="77777777" w:rsidR="00357E4B" w:rsidRPr="00A63E17" w:rsidRDefault="00357E4B" w:rsidP="0004441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hristian or other</w:t>
            </w:r>
          </w:p>
        </w:tc>
        <w:tc>
          <w:tcPr>
            <w:tcW w:w="1774" w:type="dxa"/>
          </w:tcPr>
          <w:p w14:paraId="63A65247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6 (0.98, 1.38)</w:t>
            </w:r>
          </w:p>
        </w:tc>
        <w:tc>
          <w:tcPr>
            <w:tcW w:w="783" w:type="dxa"/>
          </w:tcPr>
          <w:p w14:paraId="7EAF4C59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9</w:t>
            </w:r>
          </w:p>
        </w:tc>
      </w:tr>
      <w:tr w:rsidR="00357E4B" w:rsidRPr="00F36036" w14:paraId="31E0CE69" w14:textId="77777777" w:rsidTr="0004441B">
        <w:trPr>
          <w:jc w:val="center"/>
        </w:trPr>
        <w:tc>
          <w:tcPr>
            <w:tcW w:w="4684" w:type="dxa"/>
            <w:gridSpan w:val="3"/>
          </w:tcPr>
          <w:p w14:paraId="74887441" w14:textId="77777777" w:rsidR="00357E4B" w:rsidRPr="00F36036" w:rsidRDefault="00357E4B" w:rsidP="0004441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20C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inority language:</w:t>
            </w:r>
          </w:p>
        </w:tc>
      </w:tr>
      <w:tr w:rsidR="00357E4B" w:rsidRPr="00F36036" w14:paraId="59ADDCC1" w14:textId="77777777" w:rsidTr="0004441B">
        <w:trPr>
          <w:jc w:val="center"/>
        </w:trPr>
        <w:tc>
          <w:tcPr>
            <w:tcW w:w="2127" w:type="dxa"/>
          </w:tcPr>
          <w:p w14:paraId="185B6219" w14:textId="77777777" w:rsidR="00357E4B" w:rsidRPr="00A63E17" w:rsidRDefault="00357E4B" w:rsidP="0004441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hiyao</w:t>
            </w:r>
          </w:p>
        </w:tc>
        <w:tc>
          <w:tcPr>
            <w:tcW w:w="1774" w:type="dxa"/>
          </w:tcPr>
          <w:p w14:paraId="04CF054B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036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</w:p>
        </w:tc>
        <w:tc>
          <w:tcPr>
            <w:tcW w:w="783" w:type="dxa"/>
          </w:tcPr>
          <w:p w14:paraId="150AC82B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036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57E4B" w:rsidRPr="00F36036" w14:paraId="35B362F8" w14:textId="77777777" w:rsidTr="0004441B">
        <w:trPr>
          <w:jc w:val="center"/>
        </w:trPr>
        <w:tc>
          <w:tcPr>
            <w:tcW w:w="2127" w:type="dxa"/>
          </w:tcPr>
          <w:p w14:paraId="7DFACEB9" w14:textId="77777777" w:rsidR="00357E4B" w:rsidRPr="00A63E17" w:rsidRDefault="00357E4B" w:rsidP="0004441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hichewa or other</w:t>
            </w:r>
          </w:p>
        </w:tc>
        <w:tc>
          <w:tcPr>
            <w:tcW w:w="1774" w:type="dxa"/>
          </w:tcPr>
          <w:p w14:paraId="19D97DA7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35 (1.13, 1.62)</w:t>
            </w:r>
          </w:p>
        </w:tc>
        <w:tc>
          <w:tcPr>
            <w:tcW w:w="783" w:type="dxa"/>
          </w:tcPr>
          <w:p w14:paraId="47B63F9E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01</w:t>
            </w:r>
          </w:p>
        </w:tc>
      </w:tr>
      <w:tr w:rsidR="00357E4B" w:rsidRPr="00F36036" w14:paraId="20F6E060" w14:textId="77777777" w:rsidTr="0004441B">
        <w:trPr>
          <w:jc w:val="center"/>
        </w:trPr>
        <w:tc>
          <w:tcPr>
            <w:tcW w:w="4684" w:type="dxa"/>
            <w:gridSpan w:val="3"/>
          </w:tcPr>
          <w:p w14:paraId="3DE8A461" w14:textId="77777777" w:rsidR="00357E4B" w:rsidRPr="00F36036" w:rsidRDefault="00357E4B" w:rsidP="0004441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rbanicity:</w:t>
            </w:r>
          </w:p>
        </w:tc>
      </w:tr>
      <w:tr w:rsidR="00357E4B" w:rsidRPr="00F36036" w14:paraId="5B7E2938" w14:textId="77777777" w:rsidTr="0004441B">
        <w:trPr>
          <w:jc w:val="center"/>
        </w:trPr>
        <w:tc>
          <w:tcPr>
            <w:tcW w:w="2127" w:type="dxa"/>
          </w:tcPr>
          <w:p w14:paraId="3A0A9320" w14:textId="77777777" w:rsidR="00357E4B" w:rsidRPr="00A63E17" w:rsidRDefault="00357E4B" w:rsidP="0004441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63E17">
              <w:rPr>
                <w:rFonts w:ascii="Arial" w:hAnsi="Arial" w:cs="Arial"/>
                <w:sz w:val="18"/>
                <w:szCs w:val="18"/>
                <w:lang w:val="en-US"/>
              </w:rPr>
              <w:t>Rural community</w:t>
            </w:r>
          </w:p>
        </w:tc>
        <w:tc>
          <w:tcPr>
            <w:tcW w:w="1774" w:type="dxa"/>
          </w:tcPr>
          <w:p w14:paraId="42BAFAB5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036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</w:p>
        </w:tc>
        <w:tc>
          <w:tcPr>
            <w:tcW w:w="783" w:type="dxa"/>
          </w:tcPr>
          <w:p w14:paraId="1A30C18E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036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57E4B" w:rsidRPr="00F36036" w14:paraId="05D50B44" w14:textId="77777777" w:rsidTr="0004441B">
        <w:trPr>
          <w:jc w:val="center"/>
        </w:trPr>
        <w:tc>
          <w:tcPr>
            <w:tcW w:w="2127" w:type="dxa"/>
          </w:tcPr>
          <w:p w14:paraId="120031DF" w14:textId="77777777" w:rsidR="00357E4B" w:rsidRPr="00A63E17" w:rsidRDefault="00357E4B" w:rsidP="0004441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63E17">
              <w:rPr>
                <w:rFonts w:ascii="Arial" w:hAnsi="Arial" w:cs="Arial"/>
                <w:sz w:val="18"/>
                <w:szCs w:val="18"/>
                <w:lang w:val="en-US"/>
              </w:rPr>
              <w:t>Peri-urban community</w:t>
            </w:r>
          </w:p>
        </w:tc>
        <w:tc>
          <w:tcPr>
            <w:tcW w:w="1774" w:type="dxa"/>
          </w:tcPr>
          <w:p w14:paraId="2C85FA66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9 (0.69, 1.15)</w:t>
            </w:r>
          </w:p>
        </w:tc>
        <w:tc>
          <w:tcPr>
            <w:tcW w:w="783" w:type="dxa"/>
          </w:tcPr>
          <w:p w14:paraId="2AE3F259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7</w:t>
            </w:r>
          </w:p>
        </w:tc>
      </w:tr>
      <w:tr w:rsidR="00357E4B" w:rsidRPr="00F36036" w14:paraId="6890452D" w14:textId="77777777" w:rsidTr="0004441B">
        <w:trPr>
          <w:jc w:val="center"/>
        </w:trPr>
        <w:tc>
          <w:tcPr>
            <w:tcW w:w="4684" w:type="dxa"/>
            <w:gridSpan w:val="3"/>
            <w:shd w:val="clear" w:color="auto" w:fill="E8E8E8" w:themeFill="background2"/>
          </w:tcPr>
          <w:p w14:paraId="591DD564" w14:textId="77777777" w:rsidR="00357E4B" w:rsidRPr="00F36036" w:rsidRDefault="00357E4B" w:rsidP="0004441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DD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reatment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(by round)</w:t>
            </w:r>
            <w:r w:rsidRPr="00522DD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</w:p>
        </w:tc>
      </w:tr>
      <w:tr w:rsidR="00357E4B" w:rsidRPr="00F36036" w14:paraId="754EF630" w14:textId="77777777" w:rsidTr="0004441B">
        <w:trPr>
          <w:jc w:val="center"/>
        </w:trPr>
        <w:tc>
          <w:tcPr>
            <w:tcW w:w="4684" w:type="dxa"/>
            <w:gridSpan w:val="3"/>
          </w:tcPr>
          <w:p w14:paraId="01BAC61D" w14:textId="77777777" w:rsidR="00357E4B" w:rsidRPr="00F36036" w:rsidRDefault="00357E4B" w:rsidP="0004441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MDA</w:t>
            </w:r>
            <w:r w:rsidRPr="00000D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round:</w:t>
            </w:r>
          </w:p>
        </w:tc>
      </w:tr>
      <w:tr w:rsidR="00357E4B" w:rsidRPr="00F36036" w14:paraId="22AE94A2" w14:textId="77777777" w:rsidTr="0004441B">
        <w:trPr>
          <w:jc w:val="center"/>
        </w:trPr>
        <w:tc>
          <w:tcPr>
            <w:tcW w:w="2127" w:type="dxa"/>
          </w:tcPr>
          <w:p w14:paraId="71477D5B" w14:textId="77777777" w:rsidR="00357E4B" w:rsidRPr="00F36036" w:rsidRDefault="00357E4B" w:rsidP="0004441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ound 1</w:t>
            </w:r>
          </w:p>
        </w:tc>
        <w:tc>
          <w:tcPr>
            <w:tcW w:w="1774" w:type="dxa"/>
          </w:tcPr>
          <w:p w14:paraId="5EA10ECF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036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</w:p>
        </w:tc>
        <w:tc>
          <w:tcPr>
            <w:tcW w:w="783" w:type="dxa"/>
          </w:tcPr>
          <w:p w14:paraId="63C1F3B0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57E4B" w:rsidRPr="00F36036" w14:paraId="277A72F3" w14:textId="77777777" w:rsidTr="0004441B">
        <w:trPr>
          <w:jc w:val="center"/>
        </w:trPr>
        <w:tc>
          <w:tcPr>
            <w:tcW w:w="2127" w:type="dxa"/>
          </w:tcPr>
          <w:p w14:paraId="1E88E1B2" w14:textId="77777777" w:rsidR="00357E4B" w:rsidRPr="00F36036" w:rsidRDefault="00357E4B" w:rsidP="0004441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ound 2</w:t>
            </w:r>
          </w:p>
        </w:tc>
        <w:tc>
          <w:tcPr>
            <w:tcW w:w="1774" w:type="dxa"/>
          </w:tcPr>
          <w:p w14:paraId="04473126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0.99 (0.93,1.07) </w:t>
            </w:r>
          </w:p>
        </w:tc>
        <w:tc>
          <w:tcPr>
            <w:tcW w:w="783" w:type="dxa"/>
          </w:tcPr>
          <w:p w14:paraId="3A353D38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57E4B" w:rsidRPr="00F36036" w14:paraId="10CA8A01" w14:textId="77777777" w:rsidTr="0004441B">
        <w:trPr>
          <w:jc w:val="center"/>
        </w:trPr>
        <w:tc>
          <w:tcPr>
            <w:tcW w:w="2127" w:type="dxa"/>
          </w:tcPr>
          <w:p w14:paraId="1F989372" w14:textId="77777777" w:rsidR="00357E4B" w:rsidRPr="00F36036" w:rsidRDefault="00357E4B" w:rsidP="0004441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ound 3</w:t>
            </w:r>
          </w:p>
        </w:tc>
        <w:tc>
          <w:tcPr>
            <w:tcW w:w="1774" w:type="dxa"/>
          </w:tcPr>
          <w:p w14:paraId="3B5D349C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1 (0.47, 0.55)</w:t>
            </w:r>
          </w:p>
        </w:tc>
        <w:tc>
          <w:tcPr>
            <w:tcW w:w="783" w:type="dxa"/>
          </w:tcPr>
          <w:p w14:paraId="01B8275B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57E4B" w:rsidRPr="00F36036" w14:paraId="48D63BAD" w14:textId="77777777" w:rsidTr="0004441B">
        <w:trPr>
          <w:jc w:val="center"/>
        </w:trPr>
        <w:tc>
          <w:tcPr>
            <w:tcW w:w="2127" w:type="dxa"/>
          </w:tcPr>
          <w:p w14:paraId="451D07D4" w14:textId="77777777" w:rsidR="00357E4B" w:rsidRPr="00F36036" w:rsidRDefault="00357E4B" w:rsidP="0004441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ound 4</w:t>
            </w:r>
          </w:p>
        </w:tc>
        <w:tc>
          <w:tcPr>
            <w:tcW w:w="1774" w:type="dxa"/>
          </w:tcPr>
          <w:p w14:paraId="05C23B18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1 (0.38, 0.45)</w:t>
            </w:r>
          </w:p>
        </w:tc>
        <w:tc>
          <w:tcPr>
            <w:tcW w:w="783" w:type="dxa"/>
          </w:tcPr>
          <w:p w14:paraId="0761AA7D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57E4B" w:rsidRPr="00F36036" w14:paraId="5536B228" w14:textId="77777777" w:rsidTr="0004441B">
        <w:trPr>
          <w:jc w:val="center"/>
        </w:trPr>
        <w:tc>
          <w:tcPr>
            <w:tcW w:w="2127" w:type="dxa"/>
          </w:tcPr>
          <w:p w14:paraId="5DBC3383" w14:textId="77777777" w:rsidR="00357E4B" w:rsidRPr="00F36036" w:rsidRDefault="00357E4B" w:rsidP="0004441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ound 5</w:t>
            </w:r>
          </w:p>
        </w:tc>
        <w:tc>
          <w:tcPr>
            <w:tcW w:w="1774" w:type="dxa"/>
          </w:tcPr>
          <w:p w14:paraId="1811165D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1 (0.19, 0.23)</w:t>
            </w:r>
          </w:p>
        </w:tc>
        <w:tc>
          <w:tcPr>
            <w:tcW w:w="783" w:type="dxa"/>
          </w:tcPr>
          <w:p w14:paraId="6293A53B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8F689B" w:rsidRPr="00F36036" w14:paraId="262B4E13" w14:textId="77777777" w:rsidTr="0004441B">
        <w:trPr>
          <w:jc w:val="center"/>
        </w:trPr>
        <w:tc>
          <w:tcPr>
            <w:tcW w:w="2127" w:type="dxa"/>
          </w:tcPr>
          <w:p w14:paraId="2E5D8DB0" w14:textId="77777777" w:rsidR="008F689B" w:rsidRPr="00F36036" w:rsidRDefault="008F689B" w:rsidP="008F689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ound 6</w:t>
            </w:r>
          </w:p>
        </w:tc>
        <w:tc>
          <w:tcPr>
            <w:tcW w:w="1774" w:type="dxa"/>
          </w:tcPr>
          <w:p w14:paraId="561154A8" w14:textId="77777777" w:rsidR="008F689B" w:rsidRPr="00F36036" w:rsidRDefault="008F689B" w:rsidP="008F689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6 (0.23, 0.29)</w:t>
            </w:r>
          </w:p>
        </w:tc>
        <w:tc>
          <w:tcPr>
            <w:tcW w:w="783" w:type="dxa"/>
          </w:tcPr>
          <w:p w14:paraId="71E981F3" w14:textId="2DBC417C" w:rsidR="008F689B" w:rsidRPr="00F36036" w:rsidRDefault="008F689B" w:rsidP="008F689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8F689B" w:rsidRPr="00F36036" w14:paraId="6591C1B2" w14:textId="77777777" w:rsidTr="0004441B">
        <w:trPr>
          <w:jc w:val="center"/>
        </w:trPr>
        <w:tc>
          <w:tcPr>
            <w:tcW w:w="4684" w:type="dxa"/>
            <w:gridSpan w:val="3"/>
          </w:tcPr>
          <w:p w14:paraId="665F000C" w14:textId="77777777" w:rsidR="008F689B" w:rsidRPr="00F36036" w:rsidRDefault="008F689B" w:rsidP="008F689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09C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orning household visit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s)</w:t>
            </w:r>
            <w:r w:rsidRPr="000709C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</w:p>
        </w:tc>
      </w:tr>
      <w:tr w:rsidR="008F689B" w:rsidRPr="00F36036" w14:paraId="4E9043C1" w14:textId="77777777" w:rsidTr="0004441B">
        <w:trPr>
          <w:jc w:val="center"/>
        </w:trPr>
        <w:tc>
          <w:tcPr>
            <w:tcW w:w="2127" w:type="dxa"/>
          </w:tcPr>
          <w:p w14:paraId="23C0B4BD" w14:textId="77777777" w:rsidR="008F689B" w:rsidRPr="00F36036" w:rsidRDefault="008F689B" w:rsidP="008F689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ever morning</w:t>
            </w:r>
          </w:p>
        </w:tc>
        <w:tc>
          <w:tcPr>
            <w:tcW w:w="1774" w:type="dxa"/>
          </w:tcPr>
          <w:p w14:paraId="32E27FCB" w14:textId="77777777" w:rsidR="008F689B" w:rsidRPr="00F36036" w:rsidRDefault="008F689B" w:rsidP="008F689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036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</w:p>
        </w:tc>
        <w:tc>
          <w:tcPr>
            <w:tcW w:w="783" w:type="dxa"/>
          </w:tcPr>
          <w:p w14:paraId="364D4D03" w14:textId="77777777" w:rsidR="008F689B" w:rsidRPr="00F36036" w:rsidRDefault="008F689B" w:rsidP="008F689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8F689B" w:rsidRPr="00F36036" w14:paraId="14C7C24E" w14:textId="77777777" w:rsidTr="0004441B">
        <w:trPr>
          <w:jc w:val="center"/>
        </w:trPr>
        <w:tc>
          <w:tcPr>
            <w:tcW w:w="2127" w:type="dxa"/>
          </w:tcPr>
          <w:p w14:paraId="0F8430E3" w14:textId="77777777" w:rsidR="008F689B" w:rsidRDefault="008F689B" w:rsidP="008F689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Ever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morning (&lt;9am)</w:t>
            </w:r>
          </w:p>
        </w:tc>
        <w:tc>
          <w:tcPr>
            <w:tcW w:w="1774" w:type="dxa"/>
          </w:tcPr>
          <w:p w14:paraId="5D542BE9" w14:textId="77777777" w:rsidR="008F689B" w:rsidRDefault="008F689B" w:rsidP="008F689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4 (0.92, 1.18)</w:t>
            </w:r>
          </w:p>
        </w:tc>
        <w:tc>
          <w:tcPr>
            <w:tcW w:w="783" w:type="dxa"/>
          </w:tcPr>
          <w:p w14:paraId="0125735F" w14:textId="77777777" w:rsidR="008F689B" w:rsidRPr="004C7EB7" w:rsidRDefault="008F689B" w:rsidP="008F689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7EB7">
              <w:rPr>
                <w:rFonts w:ascii="Arial" w:hAnsi="Arial" w:cs="Arial"/>
                <w:sz w:val="18"/>
                <w:szCs w:val="18"/>
                <w:lang w:val="en-US"/>
              </w:rPr>
              <w:t>0.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</w:tr>
      <w:tr w:rsidR="008F689B" w:rsidRPr="00F36036" w14:paraId="1C078383" w14:textId="77777777" w:rsidTr="0004441B">
        <w:trPr>
          <w:jc w:val="center"/>
        </w:trPr>
        <w:tc>
          <w:tcPr>
            <w:tcW w:w="4684" w:type="dxa"/>
            <w:gridSpan w:val="3"/>
          </w:tcPr>
          <w:p w14:paraId="4E75E60E" w14:textId="77777777" w:rsidR="008F689B" w:rsidRPr="00F36036" w:rsidRDefault="008F689B" w:rsidP="008F689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09C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ate afternoon visit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s)</w:t>
            </w:r>
            <w:r w:rsidRPr="000709C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: </w:t>
            </w:r>
          </w:p>
        </w:tc>
      </w:tr>
      <w:tr w:rsidR="008F689B" w:rsidRPr="00F36036" w14:paraId="767AC950" w14:textId="77777777" w:rsidTr="0004441B">
        <w:trPr>
          <w:jc w:val="center"/>
        </w:trPr>
        <w:tc>
          <w:tcPr>
            <w:tcW w:w="2127" w:type="dxa"/>
          </w:tcPr>
          <w:p w14:paraId="674D0145" w14:textId="77777777" w:rsidR="008F689B" w:rsidRDefault="008F689B" w:rsidP="008F689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ever late</w:t>
            </w:r>
          </w:p>
        </w:tc>
        <w:tc>
          <w:tcPr>
            <w:tcW w:w="1774" w:type="dxa"/>
          </w:tcPr>
          <w:p w14:paraId="10369540" w14:textId="77777777" w:rsidR="008F689B" w:rsidRPr="00F36036" w:rsidRDefault="008F689B" w:rsidP="008F689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036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</w:p>
        </w:tc>
        <w:tc>
          <w:tcPr>
            <w:tcW w:w="783" w:type="dxa"/>
          </w:tcPr>
          <w:p w14:paraId="19088248" w14:textId="77777777" w:rsidR="008F689B" w:rsidRPr="00F36036" w:rsidRDefault="008F689B" w:rsidP="008F689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8F689B" w:rsidRPr="00F36036" w14:paraId="2879C6D2" w14:textId="77777777" w:rsidTr="0004441B">
        <w:trPr>
          <w:jc w:val="center"/>
        </w:trPr>
        <w:tc>
          <w:tcPr>
            <w:tcW w:w="2127" w:type="dxa"/>
          </w:tcPr>
          <w:p w14:paraId="5F89F500" w14:textId="77777777" w:rsidR="008F689B" w:rsidRDefault="008F689B" w:rsidP="008F689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ver late (≥3pm)</w:t>
            </w:r>
          </w:p>
        </w:tc>
        <w:tc>
          <w:tcPr>
            <w:tcW w:w="1774" w:type="dxa"/>
          </w:tcPr>
          <w:p w14:paraId="4A88F36A" w14:textId="77777777" w:rsidR="008F689B" w:rsidRDefault="008F689B" w:rsidP="008F689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9 (0.75, 0.84)</w:t>
            </w:r>
          </w:p>
        </w:tc>
        <w:tc>
          <w:tcPr>
            <w:tcW w:w="783" w:type="dxa"/>
          </w:tcPr>
          <w:p w14:paraId="02EF115D" w14:textId="77777777" w:rsidR="008F689B" w:rsidRDefault="008F689B" w:rsidP="008F689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8F689B" w:rsidRPr="00F36036" w14:paraId="768F8141" w14:textId="77777777" w:rsidTr="0004441B">
        <w:trPr>
          <w:jc w:val="center"/>
        </w:trPr>
        <w:tc>
          <w:tcPr>
            <w:tcW w:w="4684" w:type="dxa"/>
            <w:gridSpan w:val="3"/>
          </w:tcPr>
          <w:p w14:paraId="62CD3C4F" w14:textId="77777777" w:rsidR="008F689B" w:rsidRDefault="008F689B" w:rsidP="008F689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09C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ay of visit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s)</w:t>
            </w:r>
            <w:r w:rsidRPr="000709C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</w:p>
        </w:tc>
      </w:tr>
      <w:tr w:rsidR="008F689B" w:rsidRPr="00F36036" w14:paraId="7CB2CB5E" w14:textId="77777777" w:rsidTr="0004441B">
        <w:trPr>
          <w:jc w:val="center"/>
        </w:trPr>
        <w:tc>
          <w:tcPr>
            <w:tcW w:w="2127" w:type="dxa"/>
          </w:tcPr>
          <w:p w14:paraId="7A5EA3A7" w14:textId="77777777" w:rsidR="008F689B" w:rsidRDefault="008F689B" w:rsidP="008F689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Never weekend</w:t>
            </w:r>
          </w:p>
        </w:tc>
        <w:tc>
          <w:tcPr>
            <w:tcW w:w="1774" w:type="dxa"/>
          </w:tcPr>
          <w:p w14:paraId="1BB9466A" w14:textId="77777777" w:rsidR="008F689B" w:rsidRPr="00F36036" w:rsidRDefault="008F689B" w:rsidP="008F689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036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</w:p>
        </w:tc>
        <w:tc>
          <w:tcPr>
            <w:tcW w:w="783" w:type="dxa"/>
          </w:tcPr>
          <w:p w14:paraId="2DCF1704" w14:textId="77777777" w:rsidR="008F689B" w:rsidRPr="00F36036" w:rsidRDefault="008F689B" w:rsidP="008F689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8F689B" w:rsidRPr="00F36036" w14:paraId="41F7614D" w14:textId="77777777" w:rsidTr="0004441B">
        <w:trPr>
          <w:jc w:val="center"/>
        </w:trPr>
        <w:tc>
          <w:tcPr>
            <w:tcW w:w="2127" w:type="dxa"/>
          </w:tcPr>
          <w:p w14:paraId="7230C9F5" w14:textId="77777777" w:rsidR="008F689B" w:rsidRDefault="008F689B" w:rsidP="008F689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Ever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weekend</w:t>
            </w:r>
          </w:p>
        </w:tc>
        <w:tc>
          <w:tcPr>
            <w:tcW w:w="1774" w:type="dxa"/>
          </w:tcPr>
          <w:p w14:paraId="54C0C319" w14:textId="77777777" w:rsidR="008F689B" w:rsidRDefault="008F689B" w:rsidP="008F689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1 (0.81, 1.02)</w:t>
            </w:r>
          </w:p>
        </w:tc>
        <w:tc>
          <w:tcPr>
            <w:tcW w:w="783" w:type="dxa"/>
          </w:tcPr>
          <w:p w14:paraId="0209831B" w14:textId="77777777" w:rsidR="008F689B" w:rsidRPr="00620EFB" w:rsidRDefault="008F689B" w:rsidP="008F689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20EFB">
              <w:rPr>
                <w:rFonts w:ascii="Arial" w:hAnsi="Arial" w:cs="Arial"/>
                <w:sz w:val="18"/>
                <w:szCs w:val="18"/>
                <w:lang w:val="en-US"/>
              </w:rPr>
              <w:t>0.09</w:t>
            </w:r>
          </w:p>
        </w:tc>
      </w:tr>
      <w:tr w:rsidR="008F689B" w:rsidRPr="00F36036" w14:paraId="5BA1161F" w14:textId="77777777" w:rsidTr="0004441B">
        <w:trPr>
          <w:jc w:val="center"/>
        </w:trPr>
        <w:tc>
          <w:tcPr>
            <w:tcW w:w="4684" w:type="dxa"/>
            <w:gridSpan w:val="3"/>
          </w:tcPr>
          <w:p w14:paraId="4A5C8D2F" w14:textId="77777777" w:rsidR="008F689B" w:rsidRPr="00F36036" w:rsidRDefault="008F689B" w:rsidP="008F689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F4A7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umber of visit(s)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(total):</w:t>
            </w:r>
          </w:p>
        </w:tc>
      </w:tr>
      <w:tr w:rsidR="008F689B" w:rsidRPr="00F36036" w14:paraId="32CF625D" w14:textId="77777777" w:rsidTr="0004441B">
        <w:trPr>
          <w:jc w:val="center"/>
        </w:trPr>
        <w:tc>
          <w:tcPr>
            <w:tcW w:w="2127" w:type="dxa"/>
          </w:tcPr>
          <w:p w14:paraId="4DDA7921" w14:textId="77777777" w:rsidR="008F689B" w:rsidRPr="007201F2" w:rsidRDefault="008F689B" w:rsidP="008F689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01F2">
              <w:rPr>
                <w:rFonts w:ascii="Arial" w:hAnsi="Arial" w:cs="Arial"/>
                <w:sz w:val="18"/>
                <w:szCs w:val="18"/>
                <w:lang w:val="en-US"/>
              </w:rPr>
              <w:t>Continuous</w:t>
            </w:r>
          </w:p>
        </w:tc>
        <w:tc>
          <w:tcPr>
            <w:tcW w:w="1774" w:type="dxa"/>
          </w:tcPr>
          <w:p w14:paraId="5165C6F8" w14:textId="77777777" w:rsidR="008F689B" w:rsidRPr="00F36036" w:rsidRDefault="008F689B" w:rsidP="008F689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8 (0.84, 0.92)</w:t>
            </w:r>
          </w:p>
        </w:tc>
        <w:tc>
          <w:tcPr>
            <w:tcW w:w="783" w:type="dxa"/>
          </w:tcPr>
          <w:p w14:paraId="488F0C15" w14:textId="77777777" w:rsidR="008F689B" w:rsidRPr="00F36036" w:rsidRDefault="008F689B" w:rsidP="008F689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</w:tbl>
    <w:p w14:paraId="58FD505E" w14:textId="77777777" w:rsidR="00357E4B" w:rsidRPr="004C7879" w:rsidRDefault="00357E4B" w:rsidP="00357E4B">
      <w:pPr>
        <w:spacing w:line="480" w:lineRule="auto"/>
        <w:jc w:val="both"/>
        <w:rPr>
          <w:rFonts w:ascii="Arial" w:hAnsi="Arial" w:cs="Arial"/>
          <w:b/>
          <w:bCs/>
        </w:rPr>
      </w:pPr>
      <w:r w:rsidRPr="004C7879">
        <w:rPr>
          <w:rFonts w:ascii="Arial" w:hAnsi="Arial" w:cs="Arial"/>
          <w:b/>
          <w:bCs/>
          <w:lang w:val="en-US"/>
        </w:rPr>
        <w:br w:type="page"/>
      </w:r>
      <w:bookmarkStart w:id="0" w:name="_Hlk201683067"/>
      <w:r w:rsidRPr="004C7879">
        <w:rPr>
          <w:rFonts w:ascii="Arial" w:hAnsi="Arial" w:cs="Arial"/>
          <w:b/>
          <w:bCs/>
        </w:rPr>
        <w:lastRenderedPageBreak/>
        <w:t xml:space="preserve">Supplementary table 2: Univariable associations of </w:t>
      </w:r>
      <w:r w:rsidRPr="004C7879">
        <w:rPr>
          <w:rFonts w:ascii="Arial" w:hAnsi="Arial" w:cs="Arial"/>
          <w:b/>
          <w:bCs/>
          <w:lang w:val="en-US"/>
        </w:rPr>
        <w:t>individual, household and programmatic factors with operational non-treatment of censused and eligible adult men during cMDA</w:t>
      </w:r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7"/>
        <w:gridCol w:w="1774"/>
        <w:gridCol w:w="783"/>
      </w:tblGrid>
      <w:tr w:rsidR="00357E4B" w:rsidRPr="00F36036" w14:paraId="7D31852C" w14:textId="77777777" w:rsidTr="0004441B">
        <w:trPr>
          <w:jc w:val="center"/>
        </w:trPr>
        <w:tc>
          <w:tcPr>
            <w:tcW w:w="2127" w:type="dxa"/>
            <w:shd w:val="clear" w:color="auto" w:fill="E8E8E8" w:themeFill="background2"/>
          </w:tcPr>
          <w:p w14:paraId="0901040A" w14:textId="77777777" w:rsidR="00357E4B" w:rsidRPr="00F36036" w:rsidRDefault="00357E4B" w:rsidP="0004441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actor</w:t>
            </w:r>
          </w:p>
        </w:tc>
        <w:tc>
          <w:tcPr>
            <w:tcW w:w="1774" w:type="dxa"/>
            <w:shd w:val="clear" w:color="auto" w:fill="E8E8E8" w:themeFill="background2"/>
          </w:tcPr>
          <w:p w14:paraId="0704979A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nadjusted</w:t>
            </w:r>
            <w:r w:rsidRPr="00F3603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OR</w:t>
            </w:r>
          </w:p>
          <w:p w14:paraId="5638A99D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54A3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783" w:type="dxa"/>
            <w:shd w:val="clear" w:color="auto" w:fill="E8E8E8" w:themeFill="background2"/>
          </w:tcPr>
          <w:p w14:paraId="56CFCE7D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603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357E4B" w:rsidRPr="00F36036" w14:paraId="6DBB204A" w14:textId="77777777" w:rsidTr="0004441B">
        <w:trPr>
          <w:jc w:val="center"/>
        </w:trPr>
        <w:tc>
          <w:tcPr>
            <w:tcW w:w="4684" w:type="dxa"/>
            <w:gridSpan w:val="3"/>
            <w:shd w:val="clear" w:color="auto" w:fill="E8E8E8" w:themeFill="background2"/>
          </w:tcPr>
          <w:p w14:paraId="6FCEDB2C" w14:textId="77777777" w:rsidR="00357E4B" w:rsidRPr="00F36036" w:rsidRDefault="00357E4B" w:rsidP="0004441B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ndividual:</w:t>
            </w:r>
          </w:p>
        </w:tc>
      </w:tr>
      <w:tr w:rsidR="00357E4B" w:rsidRPr="00F36036" w14:paraId="35399391" w14:textId="77777777" w:rsidTr="0004441B">
        <w:trPr>
          <w:jc w:val="center"/>
        </w:trPr>
        <w:tc>
          <w:tcPr>
            <w:tcW w:w="4684" w:type="dxa"/>
            <w:gridSpan w:val="3"/>
          </w:tcPr>
          <w:p w14:paraId="3ED2BA15" w14:textId="77777777" w:rsidR="00357E4B" w:rsidRPr="00F36036" w:rsidRDefault="00357E4B" w:rsidP="0004441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1F1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ge group:</w:t>
            </w:r>
          </w:p>
        </w:tc>
      </w:tr>
      <w:tr w:rsidR="00357E4B" w:rsidRPr="00F36036" w14:paraId="2275C7DF" w14:textId="77777777" w:rsidTr="0004441B">
        <w:trPr>
          <w:jc w:val="center"/>
        </w:trPr>
        <w:tc>
          <w:tcPr>
            <w:tcW w:w="2127" w:type="dxa"/>
          </w:tcPr>
          <w:p w14:paraId="7CDEF6A4" w14:textId="77777777" w:rsidR="00357E4B" w:rsidRPr="00F36036" w:rsidRDefault="00357E4B" w:rsidP="0004441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036">
              <w:rPr>
                <w:rFonts w:ascii="Arial" w:hAnsi="Arial" w:cs="Arial"/>
                <w:sz w:val="18"/>
                <w:szCs w:val="18"/>
                <w:lang w:val="en-US"/>
              </w:rPr>
              <w:t>18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  <w:r w:rsidRPr="00F36036">
              <w:rPr>
                <w:rFonts w:ascii="Arial" w:hAnsi="Arial" w:cs="Arial"/>
                <w:sz w:val="18"/>
                <w:szCs w:val="18"/>
                <w:lang w:val="en-US"/>
              </w:rPr>
              <w:t xml:space="preserve"> years</w:t>
            </w:r>
          </w:p>
        </w:tc>
        <w:tc>
          <w:tcPr>
            <w:tcW w:w="1774" w:type="dxa"/>
          </w:tcPr>
          <w:p w14:paraId="10A8F109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</w:p>
        </w:tc>
        <w:tc>
          <w:tcPr>
            <w:tcW w:w="783" w:type="dxa"/>
          </w:tcPr>
          <w:p w14:paraId="3C3398B2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57E4B" w:rsidRPr="00F36036" w14:paraId="0743E624" w14:textId="77777777" w:rsidTr="0004441B">
        <w:trPr>
          <w:jc w:val="center"/>
        </w:trPr>
        <w:tc>
          <w:tcPr>
            <w:tcW w:w="2127" w:type="dxa"/>
          </w:tcPr>
          <w:p w14:paraId="1B817C5F" w14:textId="77777777" w:rsidR="00357E4B" w:rsidRPr="00F36036" w:rsidRDefault="00357E4B" w:rsidP="0004441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-24 years</w:t>
            </w:r>
          </w:p>
        </w:tc>
        <w:tc>
          <w:tcPr>
            <w:tcW w:w="1774" w:type="dxa"/>
          </w:tcPr>
          <w:p w14:paraId="518D117E" w14:textId="77777777" w:rsidR="00357E4B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38 (1.27, 1.50)</w:t>
            </w:r>
          </w:p>
        </w:tc>
        <w:tc>
          <w:tcPr>
            <w:tcW w:w="783" w:type="dxa"/>
          </w:tcPr>
          <w:p w14:paraId="2BE4E578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57E4B" w:rsidRPr="00F36036" w14:paraId="3209A048" w14:textId="77777777" w:rsidTr="0004441B">
        <w:trPr>
          <w:jc w:val="center"/>
        </w:trPr>
        <w:tc>
          <w:tcPr>
            <w:tcW w:w="2127" w:type="dxa"/>
          </w:tcPr>
          <w:p w14:paraId="52E0B9BC" w14:textId="77777777" w:rsidR="00357E4B" w:rsidRPr="00F36036" w:rsidRDefault="00357E4B" w:rsidP="0004441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5-29 years</w:t>
            </w:r>
          </w:p>
        </w:tc>
        <w:tc>
          <w:tcPr>
            <w:tcW w:w="1774" w:type="dxa"/>
          </w:tcPr>
          <w:p w14:paraId="12424627" w14:textId="77777777" w:rsidR="00357E4B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38 (1.26, 1.52)</w:t>
            </w:r>
          </w:p>
        </w:tc>
        <w:tc>
          <w:tcPr>
            <w:tcW w:w="783" w:type="dxa"/>
          </w:tcPr>
          <w:p w14:paraId="138A0C61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57E4B" w:rsidRPr="00F36036" w14:paraId="0E70955F" w14:textId="77777777" w:rsidTr="0004441B">
        <w:trPr>
          <w:jc w:val="center"/>
        </w:trPr>
        <w:tc>
          <w:tcPr>
            <w:tcW w:w="2127" w:type="dxa"/>
          </w:tcPr>
          <w:p w14:paraId="3656C917" w14:textId="77777777" w:rsidR="00357E4B" w:rsidRPr="00F36036" w:rsidRDefault="00357E4B" w:rsidP="0004441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036">
              <w:rPr>
                <w:rFonts w:ascii="Arial" w:hAnsi="Arial" w:cs="Arial"/>
                <w:sz w:val="18"/>
                <w:szCs w:val="18"/>
                <w:lang w:val="en-US"/>
              </w:rPr>
              <w:t>30-39 years</w:t>
            </w:r>
          </w:p>
        </w:tc>
        <w:tc>
          <w:tcPr>
            <w:tcW w:w="1774" w:type="dxa"/>
          </w:tcPr>
          <w:p w14:paraId="3A6D5684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2 (1.03, 1.22)</w:t>
            </w:r>
          </w:p>
        </w:tc>
        <w:tc>
          <w:tcPr>
            <w:tcW w:w="783" w:type="dxa"/>
          </w:tcPr>
          <w:p w14:paraId="0F9CD3A8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57E4B" w:rsidRPr="00F36036" w14:paraId="5C33E118" w14:textId="77777777" w:rsidTr="0004441B">
        <w:trPr>
          <w:jc w:val="center"/>
        </w:trPr>
        <w:tc>
          <w:tcPr>
            <w:tcW w:w="2127" w:type="dxa"/>
          </w:tcPr>
          <w:p w14:paraId="101F1FFA" w14:textId="77777777" w:rsidR="00357E4B" w:rsidRPr="00F36036" w:rsidRDefault="00357E4B" w:rsidP="0004441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036">
              <w:rPr>
                <w:rFonts w:ascii="Arial" w:hAnsi="Arial" w:cs="Arial"/>
                <w:sz w:val="18"/>
                <w:szCs w:val="18"/>
                <w:lang w:val="en-US"/>
              </w:rPr>
              <w:t>40-49 years</w:t>
            </w:r>
          </w:p>
        </w:tc>
        <w:tc>
          <w:tcPr>
            <w:tcW w:w="1774" w:type="dxa"/>
          </w:tcPr>
          <w:p w14:paraId="151A71B8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7 (0.70, 0.84)</w:t>
            </w:r>
          </w:p>
        </w:tc>
        <w:tc>
          <w:tcPr>
            <w:tcW w:w="783" w:type="dxa"/>
          </w:tcPr>
          <w:p w14:paraId="328966A7" w14:textId="77777777" w:rsidR="00357E4B" w:rsidRPr="00F36036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B93E42" w:rsidRPr="00F36036" w14:paraId="6A79BDDA" w14:textId="77777777" w:rsidTr="0004441B">
        <w:trPr>
          <w:jc w:val="center"/>
        </w:trPr>
        <w:tc>
          <w:tcPr>
            <w:tcW w:w="2127" w:type="dxa"/>
          </w:tcPr>
          <w:p w14:paraId="4D4F3A0C" w14:textId="77777777" w:rsidR="00B93E42" w:rsidRPr="00F36036" w:rsidRDefault="00B93E42" w:rsidP="00B93E4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036">
              <w:rPr>
                <w:rFonts w:ascii="Arial" w:hAnsi="Arial" w:cs="Arial"/>
                <w:sz w:val="18"/>
                <w:szCs w:val="18"/>
                <w:lang w:val="en-US"/>
              </w:rPr>
              <w:t>≥50 years</w:t>
            </w:r>
          </w:p>
        </w:tc>
        <w:tc>
          <w:tcPr>
            <w:tcW w:w="1774" w:type="dxa"/>
          </w:tcPr>
          <w:p w14:paraId="7372C083" w14:textId="77777777" w:rsidR="00B93E42" w:rsidRPr="00F36036" w:rsidRDefault="00B93E42" w:rsidP="00B93E4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3 (040, 0.47)</w:t>
            </w:r>
          </w:p>
        </w:tc>
        <w:tc>
          <w:tcPr>
            <w:tcW w:w="783" w:type="dxa"/>
          </w:tcPr>
          <w:p w14:paraId="14505FD9" w14:textId="054EEDA1" w:rsidR="00B93E42" w:rsidRPr="00F36036" w:rsidRDefault="00B93E42" w:rsidP="00B93E4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B93E42" w:rsidRPr="00F36036" w14:paraId="3EFD012F" w14:textId="77777777" w:rsidTr="0004441B">
        <w:trPr>
          <w:jc w:val="center"/>
        </w:trPr>
        <w:tc>
          <w:tcPr>
            <w:tcW w:w="4684" w:type="dxa"/>
            <w:gridSpan w:val="3"/>
          </w:tcPr>
          <w:p w14:paraId="5B7552F9" w14:textId="77777777" w:rsidR="00B93E42" w:rsidRPr="00141F12" w:rsidRDefault="00B93E42" w:rsidP="00B93E4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41F1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ducation level:</w:t>
            </w:r>
          </w:p>
        </w:tc>
      </w:tr>
      <w:tr w:rsidR="00B93E42" w:rsidRPr="00F36036" w14:paraId="16B30837" w14:textId="77777777" w:rsidTr="0004441B">
        <w:trPr>
          <w:jc w:val="center"/>
        </w:trPr>
        <w:tc>
          <w:tcPr>
            <w:tcW w:w="2127" w:type="dxa"/>
          </w:tcPr>
          <w:p w14:paraId="0B23430A" w14:textId="77777777" w:rsidR="00B93E42" w:rsidRPr="00F36036" w:rsidRDefault="00B93E42" w:rsidP="00B93E4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036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774" w:type="dxa"/>
          </w:tcPr>
          <w:p w14:paraId="62CF9DBD" w14:textId="77777777" w:rsidR="00B93E42" w:rsidRPr="00F36036" w:rsidRDefault="00B93E42" w:rsidP="00B93E4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</w:p>
        </w:tc>
        <w:tc>
          <w:tcPr>
            <w:tcW w:w="783" w:type="dxa"/>
          </w:tcPr>
          <w:p w14:paraId="51E343F6" w14:textId="77777777" w:rsidR="00B93E42" w:rsidRPr="00F36036" w:rsidRDefault="00B93E42" w:rsidP="00B93E4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B93E42" w:rsidRPr="00F36036" w14:paraId="7A19CD51" w14:textId="77777777" w:rsidTr="0004441B">
        <w:trPr>
          <w:jc w:val="center"/>
        </w:trPr>
        <w:tc>
          <w:tcPr>
            <w:tcW w:w="2127" w:type="dxa"/>
          </w:tcPr>
          <w:p w14:paraId="6D4EE345" w14:textId="77777777" w:rsidR="00B93E42" w:rsidRPr="00F36036" w:rsidRDefault="00B93E42" w:rsidP="00B93E4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036">
              <w:rPr>
                <w:rFonts w:ascii="Arial" w:hAnsi="Arial" w:cs="Arial"/>
                <w:sz w:val="18"/>
                <w:szCs w:val="18"/>
                <w:lang w:val="en-US"/>
              </w:rPr>
              <w:t>Primary incomplete</w:t>
            </w:r>
          </w:p>
        </w:tc>
        <w:tc>
          <w:tcPr>
            <w:tcW w:w="1774" w:type="dxa"/>
          </w:tcPr>
          <w:p w14:paraId="0671BE3D" w14:textId="77777777" w:rsidR="00B93E42" w:rsidRPr="00F36036" w:rsidRDefault="00B93E42" w:rsidP="00B93E4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7 (1.11, 1.24)</w:t>
            </w:r>
          </w:p>
        </w:tc>
        <w:tc>
          <w:tcPr>
            <w:tcW w:w="783" w:type="dxa"/>
          </w:tcPr>
          <w:p w14:paraId="549BDA7D" w14:textId="77777777" w:rsidR="00B93E42" w:rsidRPr="00F36036" w:rsidRDefault="00B93E42" w:rsidP="00B93E4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B93E42" w:rsidRPr="00F36036" w14:paraId="3DB548BA" w14:textId="77777777" w:rsidTr="0004441B">
        <w:trPr>
          <w:jc w:val="center"/>
        </w:trPr>
        <w:tc>
          <w:tcPr>
            <w:tcW w:w="2127" w:type="dxa"/>
          </w:tcPr>
          <w:p w14:paraId="4AE68972" w14:textId="77777777" w:rsidR="00B93E42" w:rsidRPr="00F36036" w:rsidRDefault="00B93E42" w:rsidP="00B93E4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036">
              <w:rPr>
                <w:rFonts w:ascii="Arial" w:hAnsi="Arial" w:cs="Arial"/>
                <w:sz w:val="18"/>
                <w:szCs w:val="18"/>
                <w:lang w:val="en-US"/>
              </w:rPr>
              <w:t>Primary complete</w:t>
            </w:r>
          </w:p>
        </w:tc>
        <w:tc>
          <w:tcPr>
            <w:tcW w:w="1774" w:type="dxa"/>
          </w:tcPr>
          <w:p w14:paraId="0933BF59" w14:textId="77777777" w:rsidR="00B93E42" w:rsidRPr="00F36036" w:rsidRDefault="00B93E42" w:rsidP="00B93E4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43 (1.26, 1.62)</w:t>
            </w:r>
          </w:p>
        </w:tc>
        <w:tc>
          <w:tcPr>
            <w:tcW w:w="783" w:type="dxa"/>
          </w:tcPr>
          <w:p w14:paraId="21406026" w14:textId="77777777" w:rsidR="00B93E42" w:rsidRPr="00F36036" w:rsidRDefault="00B93E42" w:rsidP="00B93E4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B93E42" w:rsidRPr="00F36036" w14:paraId="2E1B6953" w14:textId="77777777" w:rsidTr="0004441B">
        <w:trPr>
          <w:jc w:val="center"/>
        </w:trPr>
        <w:tc>
          <w:tcPr>
            <w:tcW w:w="2127" w:type="dxa"/>
          </w:tcPr>
          <w:p w14:paraId="6EB3E6E0" w14:textId="77777777" w:rsidR="00B93E42" w:rsidRPr="00F36036" w:rsidRDefault="00B93E42" w:rsidP="00B93E4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036">
              <w:rPr>
                <w:rFonts w:ascii="Arial" w:hAnsi="Arial" w:cs="Arial"/>
                <w:sz w:val="18"/>
                <w:szCs w:val="18"/>
                <w:lang w:val="en-US"/>
              </w:rPr>
              <w:t>Secondary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or higher</w:t>
            </w:r>
          </w:p>
        </w:tc>
        <w:tc>
          <w:tcPr>
            <w:tcW w:w="1774" w:type="dxa"/>
          </w:tcPr>
          <w:p w14:paraId="06AD2161" w14:textId="77777777" w:rsidR="00B93E42" w:rsidRPr="00F36036" w:rsidRDefault="00B93E42" w:rsidP="00B93E4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26 (1.16, 1.37)</w:t>
            </w:r>
          </w:p>
        </w:tc>
        <w:tc>
          <w:tcPr>
            <w:tcW w:w="783" w:type="dxa"/>
          </w:tcPr>
          <w:p w14:paraId="3AE63F69" w14:textId="77777777" w:rsidR="00B93E42" w:rsidRPr="00F36036" w:rsidRDefault="00B93E42" w:rsidP="00B93E4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0516B3" w:rsidRPr="00F36036" w14:paraId="269FA464" w14:textId="77777777" w:rsidTr="0004441B">
        <w:trPr>
          <w:jc w:val="center"/>
        </w:trPr>
        <w:tc>
          <w:tcPr>
            <w:tcW w:w="2127" w:type="dxa"/>
          </w:tcPr>
          <w:p w14:paraId="6CA4683F" w14:textId="77777777" w:rsidR="000516B3" w:rsidRPr="00F36036" w:rsidRDefault="000516B3" w:rsidP="000516B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774" w:type="dxa"/>
          </w:tcPr>
          <w:p w14:paraId="7A402395" w14:textId="77777777" w:rsidR="000516B3" w:rsidRPr="00F36036" w:rsidRDefault="000516B3" w:rsidP="000516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7 (0.91, 1.04)</w:t>
            </w:r>
          </w:p>
        </w:tc>
        <w:tc>
          <w:tcPr>
            <w:tcW w:w="783" w:type="dxa"/>
          </w:tcPr>
          <w:p w14:paraId="09A1FE26" w14:textId="270AEEB6" w:rsidR="000516B3" w:rsidRPr="00F36036" w:rsidRDefault="000516B3" w:rsidP="000516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0516B3" w:rsidRPr="00F36036" w14:paraId="1C102277" w14:textId="77777777" w:rsidTr="0004441B">
        <w:trPr>
          <w:jc w:val="center"/>
        </w:trPr>
        <w:tc>
          <w:tcPr>
            <w:tcW w:w="4684" w:type="dxa"/>
            <w:gridSpan w:val="3"/>
          </w:tcPr>
          <w:p w14:paraId="557246BA" w14:textId="77777777" w:rsidR="000516B3" w:rsidRPr="00F36036" w:rsidRDefault="000516B3" w:rsidP="000516B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1F1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resence in household:</w:t>
            </w:r>
          </w:p>
        </w:tc>
      </w:tr>
      <w:tr w:rsidR="000516B3" w:rsidRPr="00F36036" w14:paraId="4D883411" w14:textId="77777777" w:rsidTr="0004441B">
        <w:trPr>
          <w:trHeight w:val="152"/>
          <w:jc w:val="center"/>
        </w:trPr>
        <w:tc>
          <w:tcPr>
            <w:tcW w:w="2127" w:type="dxa"/>
          </w:tcPr>
          <w:p w14:paraId="3207015A" w14:textId="77777777" w:rsidR="000516B3" w:rsidRPr="00F36036" w:rsidRDefault="000516B3" w:rsidP="000516B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bsent</w:t>
            </w:r>
            <w:r w:rsidRPr="00F36036">
              <w:rPr>
                <w:rFonts w:ascii="Arial" w:hAnsi="Arial" w:cs="Arial"/>
                <w:sz w:val="18"/>
                <w:szCs w:val="18"/>
                <w:lang w:val="en-US"/>
              </w:rPr>
              <w:t xml:space="preserve"> at census visit</w:t>
            </w:r>
          </w:p>
        </w:tc>
        <w:tc>
          <w:tcPr>
            <w:tcW w:w="1774" w:type="dxa"/>
          </w:tcPr>
          <w:p w14:paraId="51CBB688" w14:textId="77777777" w:rsidR="000516B3" w:rsidRPr="00F36036" w:rsidRDefault="000516B3" w:rsidP="000516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90 (1.82, 1.98)</w:t>
            </w:r>
          </w:p>
        </w:tc>
        <w:tc>
          <w:tcPr>
            <w:tcW w:w="783" w:type="dxa"/>
          </w:tcPr>
          <w:p w14:paraId="0F265B46" w14:textId="77777777" w:rsidR="000516B3" w:rsidRPr="00F36036" w:rsidRDefault="000516B3" w:rsidP="000516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0516B3" w:rsidRPr="00F36036" w14:paraId="5804C6BF" w14:textId="77777777" w:rsidTr="0004441B">
        <w:trPr>
          <w:jc w:val="center"/>
        </w:trPr>
        <w:tc>
          <w:tcPr>
            <w:tcW w:w="2127" w:type="dxa"/>
          </w:tcPr>
          <w:p w14:paraId="7D424D62" w14:textId="77777777" w:rsidR="000516B3" w:rsidRPr="00F36036" w:rsidRDefault="000516B3" w:rsidP="000516B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bsent</w:t>
            </w:r>
            <w:r w:rsidRPr="00F36036">
              <w:rPr>
                <w:rFonts w:ascii="Arial" w:hAnsi="Arial" w:cs="Arial"/>
                <w:sz w:val="18"/>
                <w:szCs w:val="18"/>
                <w:lang w:val="en-US"/>
              </w:rPr>
              <w:t xml:space="preserve"> night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before</w:t>
            </w:r>
            <w:r w:rsidRPr="00F36036">
              <w:rPr>
                <w:rFonts w:ascii="Arial" w:hAnsi="Arial" w:cs="Arial"/>
                <w:sz w:val="18"/>
                <w:szCs w:val="18"/>
                <w:lang w:val="en-US"/>
              </w:rPr>
              <w:t xml:space="preserve"> census visit</w:t>
            </w:r>
          </w:p>
        </w:tc>
        <w:tc>
          <w:tcPr>
            <w:tcW w:w="1774" w:type="dxa"/>
          </w:tcPr>
          <w:p w14:paraId="739FA74D" w14:textId="77777777" w:rsidR="000516B3" w:rsidRPr="00F36036" w:rsidRDefault="000516B3" w:rsidP="000516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31 (4.09, 4.54)</w:t>
            </w:r>
          </w:p>
        </w:tc>
        <w:tc>
          <w:tcPr>
            <w:tcW w:w="783" w:type="dxa"/>
          </w:tcPr>
          <w:p w14:paraId="4EE23B2B" w14:textId="77777777" w:rsidR="000516B3" w:rsidRPr="00F36036" w:rsidRDefault="000516B3" w:rsidP="000516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0516B3" w:rsidRPr="00F36036" w14:paraId="3BFFFB8D" w14:textId="77777777" w:rsidTr="0004441B">
        <w:trPr>
          <w:jc w:val="center"/>
        </w:trPr>
        <w:tc>
          <w:tcPr>
            <w:tcW w:w="2127" w:type="dxa"/>
          </w:tcPr>
          <w:p w14:paraId="4A497D54" w14:textId="77777777" w:rsidR="000516B3" w:rsidRPr="00F36036" w:rsidRDefault="000516B3" w:rsidP="000516B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rregular</w:t>
            </w:r>
            <w:r w:rsidRPr="00F36036">
              <w:rPr>
                <w:rFonts w:ascii="Arial" w:hAnsi="Arial" w:cs="Arial"/>
                <w:sz w:val="18"/>
                <w:szCs w:val="18"/>
                <w:lang w:val="en-US"/>
              </w:rPr>
              <w:t xml:space="preserve"> resident</w:t>
            </w:r>
          </w:p>
        </w:tc>
        <w:tc>
          <w:tcPr>
            <w:tcW w:w="1774" w:type="dxa"/>
          </w:tcPr>
          <w:p w14:paraId="0059E798" w14:textId="77777777" w:rsidR="000516B3" w:rsidRPr="00F36036" w:rsidRDefault="000516B3" w:rsidP="000516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11 (4.80, 5.45)</w:t>
            </w:r>
          </w:p>
        </w:tc>
        <w:tc>
          <w:tcPr>
            <w:tcW w:w="783" w:type="dxa"/>
          </w:tcPr>
          <w:p w14:paraId="14167129" w14:textId="77777777" w:rsidR="000516B3" w:rsidRPr="00F36036" w:rsidRDefault="000516B3" w:rsidP="000516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0516B3" w:rsidRPr="00F36036" w14:paraId="5E896652" w14:textId="77777777" w:rsidTr="0004441B">
        <w:trPr>
          <w:jc w:val="center"/>
        </w:trPr>
        <w:tc>
          <w:tcPr>
            <w:tcW w:w="4684" w:type="dxa"/>
            <w:gridSpan w:val="3"/>
            <w:shd w:val="clear" w:color="auto" w:fill="E8E8E8" w:themeFill="background2"/>
          </w:tcPr>
          <w:p w14:paraId="66622745" w14:textId="77777777" w:rsidR="000516B3" w:rsidRPr="00F36036" w:rsidRDefault="000516B3" w:rsidP="000516B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ousehold:</w:t>
            </w:r>
          </w:p>
        </w:tc>
      </w:tr>
      <w:tr w:rsidR="000516B3" w:rsidRPr="00F36036" w14:paraId="72DB7CD4" w14:textId="77777777" w:rsidTr="0004441B">
        <w:trPr>
          <w:jc w:val="center"/>
        </w:trPr>
        <w:tc>
          <w:tcPr>
            <w:tcW w:w="4684" w:type="dxa"/>
            <w:gridSpan w:val="3"/>
          </w:tcPr>
          <w:p w14:paraId="582732FA" w14:textId="77777777" w:rsidR="000516B3" w:rsidRPr="00F36036" w:rsidRDefault="000516B3" w:rsidP="000516B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1F1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Wealth quintile:</w:t>
            </w:r>
          </w:p>
        </w:tc>
      </w:tr>
      <w:tr w:rsidR="000516B3" w:rsidRPr="00F36036" w14:paraId="63FC4143" w14:textId="77777777" w:rsidTr="0004441B">
        <w:trPr>
          <w:jc w:val="center"/>
        </w:trPr>
        <w:tc>
          <w:tcPr>
            <w:tcW w:w="2127" w:type="dxa"/>
          </w:tcPr>
          <w:p w14:paraId="6950D350" w14:textId="77777777" w:rsidR="000516B3" w:rsidRDefault="000516B3" w:rsidP="000516B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east wealthy</w:t>
            </w:r>
          </w:p>
        </w:tc>
        <w:tc>
          <w:tcPr>
            <w:tcW w:w="1774" w:type="dxa"/>
          </w:tcPr>
          <w:p w14:paraId="5CC79F78" w14:textId="77777777" w:rsidR="000516B3" w:rsidRPr="00F36036" w:rsidRDefault="000516B3" w:rsidP="000516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</w:p>
        </w:tc>
        <w:tc>
          <w:tcPr>
            <w:tcW w:w="783" w:type="dxa"/>
          </w:tcPr>
          <w:p w14:paraId="713D9EA6" w14:textId="77777777" w:rsidR="000516B3" w:rsidRPr="00F36036" w:rsidRDefault="000516B3" w:rsidP="000516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0516B3" w:rsidRPr="00F36036" w14:paraId="36399934" w14:textId="77777777" w:rsidTr="0004441B">
        <w:trPr>
          <w:jc w:val="center"/>
        </w:trPr>
        <w:tc>
          <w:tcPr>
            <w:tcW w:w="2127" w:type="dxa"/>
          </w:tcPr>
          <w:p w14:paraId="5F608406" w14:textId="77777777" w:rsidR="000516B3" w:rsidRDefault="000516B3" w:rsidP="000516B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036">
              <w:rPr>
                <w:rFonts w:ascii="Arial" w:hAnsi="Arial" w:cs="Arial"/>
                <w:sz w:val="18"/>
                <w:szCs w:val="18"/>
                <w:lang w:val="en-US"/>
              </w:rPr>
              <w:t>Quintile 2</w:t>
            </w:r>
          </w:p>
        </w:tc>
        <w:tc>
          <w:tcPr>
            <w:tcW w:w="1774" w:type="dxa"/>
          </w:tcPr>
          <w:p w14:paraId="14B5CE79" w14:textId="77777777" w:rsidR="000516B3" w:rsidRPr="00F36036" w:rsidRDefault="000516B3" w:rsidP="000516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4 (0.95, 1.15)</w:t>
            </w:r>
          </w:p>
        </w:tc>
        <w:tc>
          <w:tcPr>
            <w:tcW w:w="783" w:type="dxa"/>
          </w:tcPr>
          <w:p w14:paraId="1DBEA7D7" w14:textId="77777777" w:rsidR="000516B3" w:rsidRPr="00F36036" w:rsidRDefault="000516B3" w:rsidP="000516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0516B3" w:rsidRPr="00F36036" w14:paraId="0E0BA343" w14:textId="77777777" w:rsidTr="0004441B">
        <w:trPr>
          <w:jc w:val="center"/>
        </w:trPr>
        <w:tc>
          <w:tcPr>
            <w:tcW w:w="2127" w:type="dxa"/>
          </w:tcPr>
          <w:p w14:paraId="5AB73F46" w14:textId="77777777" w:rsidR="000516B3" w:rsidRDefault="000516B3" w:rsidP="000516B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036">
              <w:rPr>
                <w:rFonts w:ascii="Arial" w:hAnsi="Arial" w:cs="Arial"/>
                <w:sz w:val="18"/>
                <w:szCs w:val="18"/>
                <w:lang w:val="en-US"/>
              </w:rPr>
              <w:t>Quintile 3</w:t>
            </w:r>
          </w:p>
        </w:tc>
        <w:tc>
          <w:tcPr>
            <w:tcW w:w="1774" w:type="dxa"/>
          </w:tcPr>
          <w:p w14:paraId="43034309" w14:textId="77777777" w:rsidR="000516B3" w:rsidRPr="00F36036" w:rsidRDefault="000516B3" w:rsidP="000516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4 (0.87, 1.04)</w:t>
            </w:r>
          </w:p>
        </w:tc>
        <w:tc>
          <w:tcPr>
            <w:tcW w:w="783" w:type="dxa"/>
          </w:tcPr>
          <w:p w14:paraId="6F2F8B9B" w14:textId="77777777" w:rsidR="000516B3" w:rsidRPr="00F36036" w:rsidRDefault="000516B3" w:rsidP="000516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0516B3" w:rsidRPr="00F36036" w14:paraId="5F6EFB33" w14:textId="77777777" w:rsidTr="0004441B">
        <w:trPr>
          <w:jc w:val="center"/>
        </w:trPr>
        <w:tc>
          <w:tcPr>
            <w:tcW w:w="2127" w:type="dxa"/>
          </w:tcPr>
          <w:p w14:paraId="6F82EED2" w14:textId="77777777" w:rsidR="000516B3" w:rsidRDefault="000516B3" w:rsidP="000516B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036">
              <w:rPr>
                <w:rFonts w:ascii="Arial" w:hAnsi="Arial" w:cs="Arial"/>
                <w:sz w:val="18"/>
                <w:szCs w:val="18"/>
                <w:lang w:val="en-US"/>
              </w:rPr>
              <w:t>Quintile 4</w:t>
            </w:r>
          </w:p>
        </w:tc>
        <w:tc>
          <w:tcPr>
            <w:tcW w:w="1774" w:type="dxa"/>
          </w:tcPr>
          <w:p w14:paraId="0D10D1F2" w14:textId="77777777" w:rsidR="000516B3" w:rsidRPr="00F36036" w:rsidRDefault="000516B3" w:rsidP="000516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3 (0.85, 1.02)</w:t>
            </w:r>
          </w:p>
        </w:tc>
        <w:tc>
          <w:tcPr>
            <w:tcW w:w="783" w:type="dxa"/>
          </w:tcPr>
          <w:p w14:paraId="5952FADE" w14:textId="77777777" w:rsidR="000516B3" w:rsidRPr="00F36036" w:rsidRDefault="000516B3" w:rsidP="000516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E261C" w:rsidRPr="00F36036" w14:paraId="66A13D83" w14:textId="77777777" w:rsidTr="0004441B">
        <w:trPr>
          <w:jc w:val="center"/>
        </w:trPr>
        <w:tc>
          <w:tcPr>
            <w:tcW w:w="2127" w:type="dxa"/>
          </w:tcPr>
          <w:p w14:paraId="3FA7CA97" w14:textId="77777777" w:rsidR="003E261C" w:rsidRDefault="003E261C" w:rsidP="003E261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ost wealthy</w:t>
            </w:r>
          </w:p>
        </w:tc>
        <w:tc>
          <w:tcPr>
            <w:tcW w:w="1774" w:type="dxa"/>
          </w:tcPr>
          <w:p w14:paraId="2313CE63" w14:textId="77777777" w:rsidR="003E261C" w:rsidRPr="00F36036" w:rsidRDefault="003E261C" w:rsidP="003E261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6 (0.79, 0.94)</w:t>
            </w:r>
          </w:p>
        </w:tc>
        <w:tc>
          <w:tcPr>
            <w:tcW w:w="783" w:type="dxa"/>
          </w:tcPr>
          <w:p w14:paraId="49E16309" w14:textId="0BF8D135" w:rsidR="003E261C" w:rsidRPr="00F36036" w:rsidRDefault="003E261C" w:rsidP="003E261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3E261C" w:rsidRPr="00F36036" w14:paraId="6E966A8A" w14:textId="77777777" w:rsidTr="0004441B">
        <w:trPr>
          <w:jc w:val="center"/>
        </w:trPr>
        <w:tc>
          <w:tcPr>
            <w:tcW w:w="4684" w:type="dxa"/>
            <w:gridSpan w:val="3"/>
          </w:tcPr>
          <w:p w14:paraId="52C1C459" w14:textId="77777777" w:rsidR="003E261C" w:rsidRPr="00F36036" w:rsidRDefault="003E261C" w:rsidP="003E26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ousehold size</w:t>
            </w:r>
            <w:r w:rsidRPr="009824B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</w:p>
        </w:tc>
      </w:tr>
      <w:tr w:rsidR="003E261C" w:rsidRPr="00F36036" w14:paraId="4897B6E0" w14:textId="77777777" w:rsidTr="0004441B">
        <w:trPr>
          <w:jc w:val="center"/>
        </w:trPr>
        <w:tc>
          <w:tcPr>
            <w:tcW w:w="2127" w:type="dxa"/>
          </w:tcPr>
          <w:p w14:paraId="1B8212AB" w14:textId="77777777" w:rsidR="003E261C" w:rsidRPr="00A63E17" w:rsidRDefault="003E261C" w:rsidP="003E261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63E17">
              <w:rPr>
                <w:rFonts w:ascii="Arial" w:hAnsi="Arial" w:cs="Arial"/>
                <w:sz w:val="18"/>
                <w:szCs w:val="18"/>
                <w:lang w:val="en-US"/>
              </w:rPr>
              <w:t>Multiple residen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</w:tc>
        <w:tc>
          <w:tcPr>
            <w:tcW w:w="1774" w:type="dxa"/>
          </w:tcPr>
          <w:p w14:paraId="6812D833" w14:textId="77777777" w:rsidR="003E261C" w:rsidRPr="00F36036" w:rsidRDefault="003E261C" w:rsidP="003E261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</w:p>
        </w:tc>
        <w:tc>
          <w:tcPr>
            <w:tcW w:w="783" w:type="dxa"/>
          </w:tcPr>
          <w:p w14:paraId="35FD1191" w14:textId="77777777" w:rsidR="003E261C" w:rsidRPr="00F36036" w:rsidRDefault="003E261C" w:rsidP="003E261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E261C" w:rsidRPr="00F36036" w14:paraId="1860D0F1" w14:textId="77777777" w:rsidTr="0004441B">
        <w:trPr>
          <w:jc w:val="center"/>
        </w:trPr>
        <w:tc>
          <w:tcPr>
            <w:tcW w:w="2127" w:type="dxa"/>
          </w:tcPr>
          <w:p w14:paraId="7F4F88FC" w14:textId="77777777" w:rsidR="003E261C" w:rsidRPr="00A63E17" w:rsidRDefault="003E261C" w:rsidP="003E261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63E17">
              <w:rPr>
                <w:rFonts w:ascii="Arial" w:hAnsi="Arial" w:cs="Arial"/>
                <w:sz w:val="18"/>
                <w:szCs w:val="18"/>
                <w:lang w:val="en-US"/>
              </w:rPr>
              <w:t>Single resident</w:t>
            </w:r>
          </w:p>
        </w:tc>
        <w:tc>
          <w:tcPr>
            <w:tcW w:w="1774" w:type="dxa"/>
          </w:tcPr>
          <w:p w14:paraId="2947350B" w14:textId="77777777" w:rsidR="003E261C" w:rsidRPr="00F36036" w:rsidRDefault="003E261C" w:rsidP="003E261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1 (0.51, 0.73)</w:t>
            </w:r>
          </w:p>
        </w:tc>
        <w:tc>
          <w:tcPr>
            <w:tcW w:w="783" w:type="dxa"/>
          </w:tcPr>
          <w:p w14:paraId="2BCAA676" w14:textId="77777777" w:rsidR="003E261C" w:rsidRPr="00F36036" w:rsidRDefault="003E261C" w:rsidP="003E261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3E261C" w:rsidRPr="00F36036" w14:paraId="073DE869" w14:textId="77777777" w:rsidTr="0004441B">
        <w:trPr>
          <w:jc w:val="center"/>
        </w:trPr>
        <w:tc>
          <w:tcPr>
            <w:tcW w:w="4684" w:type="dxa"/>
            <w:gridSpan w:val="3"/>
          </w:tcPr>
          <w:p w14:paraId="553C5962" w14:textId="77777777" w:rsidR="003E261C" w:rsidRPr="00F36036" w:rsidRDefault="003E261C" w:rsidP="003E26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20C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inority religion:</w:t>
            </w:r>
          </w:p>
        </w:tc>
      </w:tr>
      <w:tr w:rsidR="003E261C" w:rsidRPr="00F36036" w14:paraId="7E8C03C4" w14:textId="77777777" w:rsidTr="0004441B">
        <w:trPr>
          <w:jc w:val="center"/>
        </w:trPr>
        <w:tc>
          <w:tcPr>
            <w:tcW w:w="2127" w:type="dxa"/>
          </w:tcPr>
          <w:p w14:paraId="6D09B585" w14:textId="77777777" w:rsidR="003E261C" w:rsidRPr="00A63E17" w:rsidRDefault="003E261C" w:rsidP="003E261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slam</w:t>
            </w:r>
          </w:p>
        </w:tc>
        <w:tc>
          <w:tcPr>
            <w:tcW w:w="1774" w:type="dxa"/>
          </w:tcPr>
          <w:p w14:paraId="2885A40E" w14:textId="77777777" w:rsidR="003E261C" w:rsidRPr="00F36036" w:rsidRDefault="003E261C" w:rsidP="003E261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</w:p>
        </w:tc>
        <w:tc>
          <w:tcPr>
            <w:tcW w:w="783" w:type="dxa"/>
          </w:tcPr>
          <w:p w14:paraId="29F386ED" w14:textId="77777777" w:rsidR="003E261C" w:rsidRPr="00F36036" w:rsidRDefault="003E261C" w:rsidP="003E261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E261C" w:rsidRPr="00F36036" w14:paraId="5B42544E" w14:textId="77777777" w:rsidTr="0004441B">
        <w:trPr>
          <w:jc w:val="center"/>
        </w:trPr>
        <w:tc>
          <w:tcPr>
            <w:tcW w:w="2127" w:type="dxa"/>
          </w:tcPr>
          <w:p w14:paraId="5C7975F4" w14:textId="77777777" w:rsidR="003E261C" w:rsidRPr="00A63E17" w:rsidRDefault="003E261C" w:rsidP="003E261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hristian or other</w:t>
            </w:r>
          </w:p>
        </w:tc>
        <w:tc>
          <w:tcPr>
            <w:tcW w:w="1774" w:type="dxa"/>
          </w:tcPr>
          <w:p w14:paraId="3AAF064E" w14:textId="77777777" w:rsidR="003E261C" w:rsidRPr="00F36036" w:rsidRDefault="003E261C" w:rsidP="003E261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8 (0.87, 1.09)</w:t>
            </w:r>
          </w:p>
        </w:tc>
        <w:tc>
          <w:tcPr>
            <w:tcW w:w="783" w:type="dxa"/>
          </w:tcPr>
          <w:p w14:paraId="6791B10E" w14:textId="77777777" w:rsidR="003E261C" w:rsidRPr="00F36036" w:rsidRDefault="003E261C" w:rsidP="003E261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8</w:t>
            </w:r>
          </w:p>
        </w:tc>
      </w:tr>
      <w:tr w:rsidR="003E261C" w:rsidRPr="00F36036" w14:paraId="63AE3937" w14:textId="77777777" w:rsidTr="0004441B">
        <w:trPr>
          <w:jc w:val="center"/>
        </w:trPr>
        <w:tc>
          <w:tcPr>
            <w:tcW w:w="4684" w:type="dxa"/>
            <w:gridSpan w:val="3"/>
          </w:tcPr>
          <w:p w14:paraId="1AA91598" w14:textId="77777777" w:rsidR="003E261C" w:rsidRPr="00F36036" w:rsidRDefault="003E261C" w:rsidP="003E26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20C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inority language:</w:t>
            </w:r>
          </w:p>
        </w:tc>
      </w:tr>
      <w:tr w:rsidR="003E261C" w:rsidRPr="00F36036" w14:paraId="41690067" w14:textId="77777777" w:rsidTr="0004441B">
        <w:trPr>
          <w:jc w:val="center"/>
        </w:trPr>
        <w:tc>
          <w:tcPr>
            <w:tcW w:w="2127" w:type="dxa"/>
          </w:tcPr>
          <w:p w14:paraId="2DD5DA62" w14:textId="77777777" w:rsidR="003E261C" w:rsidRPr="00A63E17" w:rsidRDefault="003E261C" w:rsidP="003E261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hiyao</w:t>
            </w:r>
          </w:p>
        </w:tc>
        <w:tc>
          <w:tcPr>
            <w:tcW w:w="1774" w:type="dxa"/>
          </w:tcPr>
          <w:p w14:paraId="0027AE8F" w14:textId="77777777" w:rsidR="003E261C" w:rsidRPr="00F36036" w:rsidRDefault="003E261C" w:rsidP="003E261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</w:p>
        </w:tc>
        <w:tc>
          <w:tcPr>
            <w:tcW w:w="783" w:type="dxa"/>
          </w:tcPr>
          <w:p w14:paraId="0D6045F8" w14:textId="77777777" w:rsidR="003E261C" w:rsidRPr="00F36036" w:rsidRDefault="003E261C" w:rsidP="003E261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E261C" w:rsidRPr="00F36036" w14:paraId="27BEB912" w14:textId="77777777" w:rsidTr="0004441B">
        <w:trPr>
          <w:jc w:val="center"/>
        </w:trPr>
        <w:tc>
          <w:tcPr>
            <w:tcW w:w="2127" w:type="dxa"/>
          </w:tcPr>
          <w:p w14:paraId="7441584C" w14:textId="77777777" w:rsidR="003E261C" w:rsidRPr="00A63E17" w:rsidRDefault="003E261C" w:rsidP="003E261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hichewa or other</w:t>
            </w:r>
          </w:p>
        </w:tc>
        <w:tc>
          <w:tcPr>
            <w:tcW w:w="1774" w:type="dxa"/>
          </w:tcPr>
          <w:p w14:paraId="09E548B5" w14:textId="77777777" w:rsidR="003E261C" w:rsidRPr="00F36036" w:rsidRDefault="003E261C" w:rsidP="003E261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E4BB1"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 (0.91, 1.18)</w:t>
            </w:r>
          </w:p>
        </w:tc>
        <w:tc>
          <w:tcPr>
            <w:tcW w:w="783" w:type="dxa"/>
          </w:tcPr>
          <w:p w14:paraId="3C230D37" w14:textId="77777777" w:rsidR="003E261C" w:rsidRPr="00F36036" w:rsidRDefault="003E261C" w:rsidP="003E261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0</w:t>
            </w:r>
          </w:p>
        </w:tc>
      </w:tr>
      <w:tr w:rsidR="003E261C" w:rsidRPr="00F36036" w14:paraId="444E6C6B" w14:textId="77777777" w:rsidTr="0004441B">
        <w:trPr>
          <w:jc w:val="center"/>
        </w:trPr>
        <w:tc>
          <w:tcPr>
            <w:tcW w:w="4684" w:type="dxa"/>
            <w:gridSpan w:val="3"/>
          </w:tcPr>
          <w:p w14:paraId="5ACEA2F5" w14:textId="77777777" w:rsidR="003E261C" w:rsidRPr="00F36036" w:rsidRDefault="003E261C" w:rsidP="003E26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rbanicity:</w:t>
            </w:r>
          </w:p>
        </w:tc>
      </w:tr>
      <w:tr w:rsidR="003E261C" w:rsidRPr="00F36036" w14:paraId="03881BCB" w14:textId="77777777" w:rsidTr="0004441B">
        <w:trPr>
          <w:jc w:val="center"/>
        </w:trPr>
        <w:tc>
          <w:tcPr>
            <w:tcW w:w="2127" w:type="dxa"/>
          </w:tcPr>
          <w:p w14:paraId="0FA20F6E" w14:textId="77777777" w:rsidR="003E261C" w:rsidRPr="00A63E17" w:rsidRDefault="003E261C" w:rsidP="003E261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63E17">
              <w:rPr>
                <w:rFonts w:ascii="Arial" w:hAnsi="Arial" w:cs="Arial"/>
                <w:sz w:val="18"/>
                <w:szCs w:val="18"/>
                <w:lang w:val="en-US"/>
              </w:rPr>
              <w:t>Rural community</w:t>
            </w:r>
          </w:p>
        </w:tc>
        <w:tc>
          <w:tcPr>
            <w:tcW w:w="1774" w:type="dxa"/>
          </w:tcPr>
          <w:p w14:paraId="5736982C" w14:textId="77777777" w:rsidR="003E261C" w:rsidRPr="00F36036" w:rsidRDefault="003E261C" w:rsidP="003E261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</w:p>
        </w:tc>
        <w:tc>
          <w:tcPr>
            <w:tcW w:w="783" w:type="dxa"/>
          </w:tcPr>
          <w:p w14:paraId="6478A613" w14:textId="77777777" w:rsidR="003E261C" w:rsidRPr="00F36036" w:rsidRDefault="003E261C" w:rsidP="003E261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E261C" w:rsidRPr="00F36036" w14:paraId="5A391005" w14:textId="77777777" w:rsidTr="0004441B">
        <w:trPr>
          <w:jc w:val="center"/>
        </w:trPr>
        <w:tc>
          <w:tcPr>
            <w:tcW w:w="2127" w:type="dxa"/>
          </w:tcPr>
          <w:p w14:paraId="179EFC03" w14:textId="77777777" w:rsidR="003E261C" w:rsidRPr="00A63E17" w:rsidRDefault="003E261C" w:rsidP="003E261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63E17">
              <w:rPr>
                <w:rFonts w:ascii="Arial" w:hAnsi="Arial" w:cs="Arial"/>
                <w:sz w:val="18"/>
                <w:szCs w:val="18"/>
                <w:lang w:val="en-US"/>
              </w:rPr>
              <w:t>Peri-urban community</w:t>
            </w:r>
          </w:p>
        </w:tc>
        <w:tc>
          <w:tcPr>
            <w:tcW w:w="1774" w:type="dxa"/>
          </w:tcPr>
          <w:p w14:paraId="4936BA95" w14:textId="77777777" w:rsidR="003E261C" w:rsidRPr="00F36036" w:rsidRDefault="003E261C" w:rsidP="003E261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34 (1.03, 1.74)</w:t>
            </w:r>
          </w:p>
        </w:tc>
        <w:tc>
          <w:tcPr>
            <w:tcW w:w="783" w:type="dxa"/>
          </w:tcPr>
          <w:p w14:paraId="53A0C882" w14:textId="77777777" w:rsidR="003E261C" w:rsidRPr="00F36036" w:rsidRDefault="003E261C" w:rsidP="003E261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3</w:t>
            </w:r>
          </w:p>
        </w:tc>
      </w:tr>
      <w:tr w:rsidR="003E261C" w:rsidRPr="00F36036" w14:paraId="5FAE728F" w14:textId="77777777" w:rsidTr="0004441B">
        <w:trPr>
          <w:jc w:val="center"/>
        </w:trPr>
        <w:tc>
          <w:tcPr>
            <w:tcW w:w="4684" w:type="dxa"/>
            <w:gridSpan w:val="3"/>
            <w:shd w:val="clear" w:color="auto" w:fill="E8E8E8" w:themeFill="background2"/>
          </w:tcPr>
          <w:p w14:paraId="5A288620" w14:textId="77777777" w:rsidR="003E261C" w:rsidRPr="00F36036" w:rsidRDefault="003E261C" w:rsidP="003E26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2DD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reatment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(by round)</w:t>
            </w:r>
            <w:r w:rsidRPr="00522DD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</w:p>
        </w:tc>
      </w:tr>
      <w:tr w:rsidR="003E261C" w:rsidRPr="00F36036" w14:paraId="064198F0" w14:textId="77777777" w:rsidTr="0004441B">
        <w:trPr>
          <w:jc w:val="center"/>
        </w:trPr>
        <w:tc>
          <w:tcPr>
            <w:tcW w:w="4684" w:type="dxa"/>
            <w:gridSpan w:val="3"/>
          </w:tcPr>
          <w:p w14:paraId="426DB83B" w14:textId="77777777" w:rsidR="003E261C" w:rsidRPr="00F36036" w:rsidRDefault="003E261C" w:rsidP="003E26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MDA</w:t>
            </w:r>
            <w:r w:rsidRPr="00000D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round:</w:t>
            </w:r>
          </w:p>
        </w:tc>
      </w:tr>
      <w:tr w:rsidR="003E261C" w:rsidRPr="00F36036" w14:paraId="5F205F0A" w14:textId="77777777" w:rsidTr="0004441B">
        <w:trPr>
          <w:jc w:val="center"/>
        </w:trPr>
        <w:tc>
          <w:tcPr>
            <w:tcW w:w="2127" w:type="dxa"/>
          </w:tcPr>
          <w:p w14:paraId="1D94D913" w14:textId="77777777" w:rsidR="003E261C" w:rsidRPr="00F36036" w:rsidRDefault="003E261C" w:rsidP="003E261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ound 1</w:t>
            </w:r>
          </w:p>
        </w:tc>
        <w:tc>
          <w:tcPr>
            <w:tcW w:w="1774" w:type="dxa"/>
          </w:tcPr>
          <w:p w14:paraId="725875FB" w14:textId="77777777" w:rsidR="003E261C" w:rsidRPr="00F36036" w:rsidRDefault="003E261C" w:rsidP="003E261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</w:p>
        </w:tc>
        <w:tc>
          <w:tcPr>
            <w:tcW w:w="783" w:type="dxa"/>
          </w:tcPr>
          <w:p w14:paraId="46B31458" w14:textId="77777777" w:rsidR="003E261C" w:rsidRPr="00F36036" w:rsidRDefault="003E261C" w:rsidP="003E261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E261C" w:rsidRPr="00F36036" w14:paraId="46E67C6F" w14:textId="77777777" w:rsidTr="0004441B">
        <w:trPr>
          <w:jc w:val="center"/>
        </w:trPr>
        <w:tc>
          <w:tcPr>
            <w:tcW w:w="2127" w:type="dxa"/>
          </w:tcPr>
          <w:p w14:paraId="77EAF21F" w14:textId="77777777" w:rsidR="003E261C" w:rsidRPr="00F36036" w:rsidRDefault="003E261C" w:rsidP="003E261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ound 2</w:t>
            </w:r>
          </w:p>
        </w:tc>
        <w:tc>
          <w:tcPr>
            <w:tcW w:w="1774" w:type="dxa"/>
          </w:tcPr>
          <w:p w14:paraId="0B579A42" w14:textId="77777777" w:rsidR="003E261C" w:rsidRPr="00F36036" w:rsidRDefault="003E261C" w:rsidP="003E261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5 (0.71, 0.79)</w:t>
            </w:r>
          </w:p>
        </w:tc>
        <w:tc>
          <w:tcPr>
            <w:tcW w:w="783" w:type="dxa"/>
          </w:tcPr>
          <w:p w14:paraId="3AC5875B" w14:textId="77777777" w:rsidR="003E261C" w:rsidRPr="00F36036" w:rsidRDefault="003E261C" w:rsidP="003E261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E261C" w:rsidRPr="00F36036" w14:paraId="4CD61404" w14:textId="77777777" w:rsidTr="0004441B">
        <w:trPr>
          <w:jc w:val="center"/>
        </w:trPr>
        <w:tc>
          <w:tcPr>
            <w:tcW w:w="2127" w:type="dxa"/>
          </w:tcPr>
          <w:p w14:paraId="13408804" w14:textId="77777777" w:rsidR="003E261C" w:rsidRPr="00F36036" w:rsidRDefault="003E261C" w:rsidP="003E261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ound 3</w:t>
            </w:r>
          </w:p>
        </w:tc>
        <w:tc>
          <w:tcPr>
            <w:tcW w:w="1774" w:type="dxa"/>
          </w:tcPr>
          <w:p w14:paraId="2DAEC531" w14:textId="77777777" w:rsidR="003E261C" w:rsidRPr="00F36036" w:rsidRDefault="003E261C" w:rsidP="003E261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8 (0.64, 0.73)</w:t>
            </w:r>
          </w:p>
        </w:tc>
        <w:tc>
          <w:tcPr>
            <w:tcW w:w="783" w:type="dxa"/>
          </w:tcPr>
          <w:p w14:paraId="24CFA412" w14:textId="77777777" w:rsidR="003E261C" w:rsidRPr="00F36036" w:rsidRDefault="003E261C" w:rsidP="003E261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E261C" w:rsidRPr="00F36036" w14:paraId="1120F502" w14:textId="77777777" w:rsidTr="0004441B">
        <w:trPr>
          <w:jc w:val="center"/>
        </w:trPr>
        <w:tc>
          <w:tcPr>
            <w:tcW w:w="2127" w:type="dxa"/>
          </w:tcPr>
          <w:p w14:paraId="4BCAB040" w14:textId="77777777" w:rsidR="003E261C" w:rsidRPr="00F36036" w:rsidRDefault="003E261C" w:rsidP="003E261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ound 4</w:t>
            </w:r>
          </w:p>
        </w:tc>
        <w:tc>
          <w:tcPr>
            <w:tcW w:w="1774" w:type="dxa"/>
          </w:tcPr>
          <w:p w14:paraId="39D85613" w14:textId="77777777" w:rsidR="003E261C" w:rsidRPr="00F36036" w:rsidRDefault="003E261C" w:rsidP="003E261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3 (0.50, 0.57)</w:t>
            </w:r>
          </w:p>
        </w:tc>
        <w:tc>
          <w:tcPr>
            <w:tcW w:w="783" w:type="dxa"/>
          </w:tcPr>
          <w:p w14:paraId="3B6AF40A" w14:textId="77777777" w:rsidR="003E261C" w:rsidRPr="00F36036" w:rsidRDefault="003E261C" w:rsidP="003E261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E261C" w:rsidRPr="00F36036" w14:paraId="38DFDCDD" w14:textId="77777777" w:rsidTr="0004441B">
        <w:trPr>
          <w:jc w:val="center"/>
        </w:trPr>
        <w:tc>
          <w:tcPr>
            <w:tcW w:w="2127" w:type="dxa"/>
          </w:tcPr>
          <w:p w14:paraId="38640B3E" w14:textId="77777777" w:rsidR="003E261C" w:rsidRPr="00F36036" w:rsidRDefault="003E261C" w:rsidP="003E261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ound 5</w:t>
            </w:r>
          </w:p>
        </w:tc>
        <w:tc>
          <w:tcPr>
            <w:tcW w:w="1774" w:type="dxa"/>
          </w:tcPr>
          <w:p w14:paraId="7110283B" w14:textId="77777777" w:rsidR="003E261C" w:rsidRPr="00F36036" w:rsidRDefault="003E261C" w:rsidP="003E261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8 (0.45, 0.51)</w:t>
            </w:r>
          </w:p>
        </w:tc>
        <w:tc>
          <w:tcPr>
            <w:tcW w:w="783" w:type="dxa"/>
          </w:tcPr>
          <w:p w14:paraId="13E4500E" w14:textId="77777777" w:rsidR="003E261C" w:rsidRPr="00F36036" w:rsidRDefault="003E261C" w:rsidP="003E261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1A4DF5" w:rsidRPr="00F36036" w14:paraId="155B8D9C" w14:textId="77777777" w:rsidTr="0004441B">
        <w:trPr>
          <w:jc w:val="center"/>
        </w:trPr>
        <w:tc>
          <w:tcPr>
            <w:tcW w:w="2127" w:type="dxa"/>
          </w:tcPr>
          <w:p w14:paraId="7F28D177" w14:textId="77777777" w:rsidR="001A4DF5" w:rsidRPr="00F36036" w:rsidRDefault="001A4DF5" w:rsidP="001A4DF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ound 6</w:t>
            </w:r>
          </w:p>
        </w:tc>
        <w:tc>
          <w:tcPr>
            <w:tcW w:w="1774" w:type="dxa"/>
          </w:tcPr>
          <w:p w14:paraId="5BF8B17F" w14:textId="77777777" w:rsidR="001A4DF5" w:rsidRPr="00F36036" w:rsidRDefault="001A4DF5" w:rsidP="001A4DF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7 (0.44, 0.50)</w:t>
            </w:r>
          </w:p>
        </w:tc>
        <w:tc>
          <w:tcPr>
            <w:tcW w:w="783" w:type="dxa"/>
          </w:tcPr>
          <w:p w14:paraId="6EBE4B4C" w14:textId="2AB649F4" w:rsidR="001A4DF5" w:rsidRPr="00F36036" w:rsidRDefault="001A4DF5" w:rsidP="001A4DF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1A4DF5" w:rsidRPr="00F36036" w14:paraId="6353E320" w14:textId="77777777" w:rsidTr="0004441B">
        <w:trPr>
          <w:jc w:val="center"/>
        </w:trPr>
        <w:tc>
          <w:tcPr>
            <w:tcW w:w="4684" w:type="dxa"/>
            <w:gridSpan w:val="3"/>
          </w:tcPr>
          <w:p w14:paraId="74545BD5" w14:textId="77777777" w:rsidR="001A4DF5" w:rsidRPr="00F36036" w:rsidRDefault="001A4DF5" w:rsidP="001A4DF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09C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orning household visit:</w:t>
            </w:r>
          </w:p>
        </w:tc>
      </w:tr>
      <w:tr w:rsidR="001A4DF5" w:rsidRPr="00F36036" w14:paraId="02C72342" w14:textId="77777777" w:rsidTr="0004441B">
        <w:trPr>
          <w:jc w:val="center"/>
        </w:trPr>
        <w:tc>
          <w:tcPr>
            <w:tcW w:w="2127" w:type="dxa"/>
          </w:tcPr>
          <w:p w14:paraId="243D406E" w14:textId="77777777" w:rsidR="001A4DF5" w:rsidRDefault="001A4DF5" w:rsidP="001A4DF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t morning</w:t>
            </w:r>
          </w:p>
        </w:tc>
        <w:tc>
          <w:tcPr>
            <w:tcW w:w="1774" w:type="dxa"/>
          </w:tcPr>
          <w:p w14:paraId="5CDD94D3" w14:textId="77777777" w:rsidR="001A4DF5" w:rsidRPr="00F36036" w:rsidRDefault="001A4DF5" w:rsidP="001A4DF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</w:p>
        </w:tc>
        <w:tc>
          <w:tcPr>
            <w:tcW w:w="783" w:type="dxa"/>
          </w:tcPr>
          <w:p w14:paraId="3BA34CD4" w14:textId="77777777" w:rsidR="001A4DF5" w:rsidRPr="00F36036" w:rsidRDefault="001A4DF5" w:rsidP="001A4DF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1A4DF5" w:rsidRPr="00F36036" w14:paraId="3A12EF8E" w14:textId="77777777" w:rsidTr="0004441B">
        <w:trPr>
          <w:jc w:val="center"/>
        </w:trPr>
        <w:tc>
          <w:tcPr>
            <w:tcW w:w="2127" w:type="dxa"/>
          </w:tcPr>
          <w:p w14:paraId="2CA03DF8" w14:textId="77777777" w:rsidR="001A4DF5" w:rsidRPr="00F36036" w:rsidRDefault="001A4DF5" w:rsidP="001A4DF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orning (&lt;9am)</w:t>
            </w:r>
          </w:p>
        </w:tc>
        <w:tc>
          <w:tcPr>
            <w:tcW w:w="1774" w:type="dxa"/>
          </w:tcPr>
          <w:p w14:paraId="1A762645" w14:textId="77777777" w:rsidR="001A4DF5" w:rsidRPr="00F36036" w:rsidRDefault="001A4DF5" w:rsidP="001A4DF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5 (0.85, 1.07)</w:t>
            </w:r>
          </w:p>
        </w:tc>
        <w:tc>
          <w:tcPr>
            <w:tcW w:w="783" w:type="dxa"/>
          </w:tcPr>
          <w:p w14:paraId="41A6E102" w14:textId="77777777" w:rsidR="001A4DF5" w:rsidRPr="00F36036" w:rsidRDefault="001A4DF5" w:rsidP="001A4DF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1</w:t>
            </w:r>
          </w:p>
        </w:tc>
      </w:tr>
      <w:tr w:rsidR="001A4DF5" w:rsidRPr="00F36036" w14:paraId="6ADC753A" w14:textId="77777777" w:rsidTr="0004441B">
        <w:trPr>
          <w:jc w:val="center"/>
        </w:trPr>
        <w:tc>
          <w:tcPr>
            <w:tcW w:w="4684" w:type="dxa"/>
            <w:gridSpan w:val="3"/>
          </w:tcPr>
          <w:p w14:paraId="037CEEA9" w14:textId="77777777" w:rsidR="001A4DF5" w:rsidRDefault="001A4DF5" w:rsidP="001A4DF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09C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Late afternoon visit: </w:t>
            </w:r>
          </w:p>
        </w:tc>
      </w:tr>
      <w:tr w:rsidR="001A4DF5" w:rsidRPr="00F36036" w14:paraId="63DE2A1E" w14:textId="77777777" w:rsidTr="0004441B">
        <w:trPr>
          <w:jc w:val="center"/>
        </w:trPr>
        <w:tc>
          <w:tcPr>
            <w:tcW w:w="2127" w:type="dxa"/>
          </w:tcPr>
          <w:p w14:paraId="268A15E0" w14:textId="77777777" w:rsidR="001A4DF5" w:rsidRDefault="001A4DF5" w:rsidP="001A4DF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t late afternoon</w:t>
            </w:r>
          </w:p>
        </w:tc>
        <w:tc>
          <w:tcPr>
            <w:tcW w:w="1774" w:type="dxa"/>
          </w:tcPr>
          <w:p w14:paraId="1A760A1E" w14:textId="77777777" w:rsidR="001A4DF5" w:rsidRDefault="001A4DF5" w:rsidP="001A4DF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</w:p>
        </w:tc>
        <w:tc>
          <w:tcPr>
            <w:tcW w:w="783" w:type="dxa"/>
          </w:tcPr>
          <w:p w14:paraId="3D6EEF46" w14:textId="77777777" w:rsidR="001A4DF5" w:rsidRDefault="001A4DF5" w:rsidP="001A4DF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1A4DF5" w:rsidRPr="00F36036" w14:paraId="6194E54A" w14:textId="77777777" w:rsidTr="0004441B">
        <w:trPr>
          <w:jc w:val="center"/>
        </w:trPr>
        <w:tc>
          <w:tcPr>
            <w:tcW w:w="2127" w:type="dxa"/>
          </w:tcPr>
          <w:p w14:paraId="5D02AAFF" w14:textId="77777777" w:rsidR="001A4DF5" w:rsidRDefault="001A4DF5" w:rsidP="001A4DF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ate afternoon (≥3pm)</w:t>
            </w:r>
          </w:p>
        </w:tc>
        <w:tc>
          <w:tcPr>
            <w:tcW w:w="1774" w:type="dxa"/>
          </w:tcPr>
          <w:p w14:paraId="4A66DA45" w14:textId="77777777" w:rsidR="001A4DF5" w:rsidRDefault="001A4DF5" w:rsidP="001A4DF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1 (0.77, 0.86)</w:t>
            </w:r>
          </w:p>
        </w:tc>
        <w:tc>
          <w:tcPr>
            <w:tcW w:w="783" w:type="dxa"/>
          </w:tcPr>
          <w:p w14:paraId="66D0568A" w14:textId="77777777" w:rsidR="001A4DF5" w:rsidRDefault="001A4DF5" w:rsidP="001A4DF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1A4DF5" w:rsidRPr="00F36036" w14:paraId="6A8CB8AC" w14:textId="77777777" w:rsidTr="0004441B">
        <w:trPr>
          <w:jc w:val="center"/>
        </w:trPr>
        <w:tc>
          <w:tcPr>
            <w:tcW w:w="4684" w:type="dxa"/>
            <w:gridSpan w:val="3"/>
          </w:tcPr>
          <w:p w14:paraId="282D3D13" w14:textId="77777777" w:rsidR="001A4DF5" w:rsidRDefault="001A4DF5" w:rsidP="001A4DF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09C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ay of visit:</w:t>
            </w:r>
          </w:p>
        </w:tc>
      </w:tr>
      <w:tr w:rsidR="001A4DF5" w:rsidRPr="00F36036" w14:paraId="52736E20" w14:textId="77777777" w:rsidTr="0004441B">
        <w:trPr>
          <w:jc w:val="center"/>
        </w:trPr>
        <w:tc>
          <w:tcPr>
            <w:tcW w:w="2127" w:type="dxa"/>
          </w:tcPr>
          <w:p w14:paraId="33959639" w14:textId="77777777" w:rsidR="001A4DF5" w:rsidRDefault="001A4DF5" w:rsidP="001A4DF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Weekday</w:t>
            </w:r>
          </w:p>
        </w:tc>
        <w:tc>
          <w:tcPr>
            <w:tcW w:w="1774" w:type="dxa"/>
          </w:tcPr>
          <w:p w14:paraId="0CB0C63A" w14:textId="77777777" w:rsidR="001A4DF5" w:rsidRPr="00F36036" w:rsidRDefault="001A4DF5" w:rsidP="001A4DF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</w:p>
        </w:tc>
        <w:tc>
          <w:tcPr>
            <w:tcW w:w="783" w:type="dxa"/>
          </w:tcPr>
          <w:p w14:paraId="74B1576A" w14:textId="77777777" w:rsidR="001A4DF5" w:rsidRPr="00F36036" w:rsidRDefault="001A4DF5" w:rsidP="001A4DF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1A4DF5" w:rsidRPr="00F36036" w14:paraId="2A8F7DBD" w14:textId="77777777" w:rsidTr="0004441B">
        <w:trPr>
          <w:jc w:val="center"/>
        </w:trPr>
        <w:tc>
          <w:tcPr>
            <w:tcW w:w="2127" w:type="dxa"/>
          </w:tcPr>
          <w:p w14:paraId="31549BC4" w14:textId="77777777" w:rsidR="001A4DF5" w:rsidRDefault="001A4DF5" w:rsidP="001A4DF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Weekend</w:t>
            </w:r>
          </w:p>
        </w:tc>
        <w:tc>
          <w:tcPr>
            <w:tcW w:w="1774" w:type="dxa"/>
          </w:tcPr>
          <w:p w14:paraId="15E87563" w14:textId="77777777" w:rsidR="001A4DF5" w:rsidRPr="00F36036" w:rsidRDefault="001A4DF5" w:rsidP="001A4DF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3 (0.56, 0.70)</w:t>
            </w:r>
          </w:p>
        </w:tc>
        <w:tc>
          <w:tcPr>
            <w:tcW w:w="783" w:type="dxa"/>
          </w:tcPr>
          <w:p w14:paraId="11EC1FE0" w14:textId="77777777" w:rsidR="001A4DF5" w:rsidRPr="00F36036" w:rsidRDefault="001A4DF5" w:rsidP="001A4DF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</w:tbl>
    <w:p w14:paraId="5DD77953" w14:textId="77777777" w:rsidR="00357E4B" w:rsidRPr="00D25D1F" w:rsidRDefault="00357E4B" w:rsidP="00357E4B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lang w:val="en-US"/>
        </w:rPr>
        <w:br w:type="page"/>
      </w:r>
    </w:p>
    <w:p w14:paraId="2E5651CD" w14:textId="77777777" w:rsidR="00357E4B" w:rsidRPr="004C7879" w:rsidRDefault="00357E4B" w:rsidP="00357E4B">
      <w:pPr>
        <w:spacing w:line="480" w:lineRule="auto"/>
        <w:rPr>
          <w:rFonts w:ascii="Arial" w:hAnsi="Arial" w:cs="Arial"/>
          <w:b/>
          <w:bCs/>
        </w:rPr>
      </w:pPr>
      <w:bookmarkStart w:id="1" w:name="_Hlk201683074"/>
      <w:r w:rsidRPr="004C7879">
        <w:rPr>
          <w:rFonts w:ascii="Arial" w:hAnsi="Arial" w:cs="Arial"/>
          <w:b/>
          <w:bCs/>
        </w:rPr>
        <w:lastRenderedPageBreak/>
        <w:t xml:space="preserve">Supplementary table 3: Multivariate (adjusted) model parameters (protocol treatment outcome). </w:t>
      </w:r>
    </w:p>
    <w:bookmarkEnd w:id="1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63"/>
        <w:gridCol w:w="987"/>
        <w:gridCol w:w="1039"/>
        <w:gridCol w:w="1087"/>
        <w:gridCol w:w="1087"/>
        <w:gridCol w:w="1087"/>
      </w:tblGrid>
      <w:tr w:rsidR="00357E4B" w:rsidRPr="009A2A7C" w14:paraId="2E3F8975" w14:textId="77777777" w:rsidTr="0004441B">
        <w:trPr>
          <w:jc w:val="center"/>
        </w:trPr>
        <w:tc>
          <w:tcPr>
            <w:tcW w:w="2563" w:type="dxa"/>
            <w:shd w:val="clear" w:color="auto" w:fill="E8E8E8" w:themeFill="background2"/>
          </w:tcPr>
          <w:p w14:paraId="408CE77C" w14:textId="77777777" w:rsidR="00357E4B" w:rsidRPr="009A2A7C" w:rsidRDefault="00357E4B" w:rsidP="0004441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87" w:type="dxa"/>
            <w:gridSpan w:val="5"/>
            <w:shd w:val="clear" w:color="auto" w:fill="E8E8E8" w:themeFill="background2"/>
          </w:tcPr>
          <w:p w14:paraId="78995ADB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2A7C">
              <w:rPr>
                <w:rFonts w:ascii="Arial" w:hAnsi="Arial" w:cs="Arial"/>
                <w:sz w:val="18"/>
                <w:szCs w:val="18"/>
              </w:rPr>
              <w:t>Estimate</w:t>
            </w:r>
            <w:r>
              <w:rPr>
                <w:rFonts w:ascii="Arial" w:hAnsi="Arial" w:cs="Arial"/>
                <w:sz w:val="18"/>
                <w:szCs w:val="18"/>
              </w:rPr>
              <w:t xml:space="preserve"> coefficient</w:t>
            </w:r>
            <w:r w:rsidRPr="009A2A7C">
              <w:rPr>
                <w:rFonts w:ascii="Arial" w:hAnsi="Arial" w:cs="Arial"/>
                <w:sz w:val="18"/>
                <w:szCs w:val="18"/>
              </w:rPr>
              <w:t xml:space="preserve"> (SE)</w:t>
            </w:r>
          </w:p>
        </w:tc>
      </w:tr>
      <w:tr w:rsidR="00357E4B" w:rsidRPr="009A2A7C" w14:paraId="3E3F2ADE" w14:textId="77777777" w:rsidTr="0004441B">
        <w:trPr>
          <w:jc w:val="center"/>
        </w:trPr>
        <w:tc>
          <w:tcPr>
            <w:tcW w:w="2563" w:type="dxa"/>
            <w:shd w:val="clear" w:color="auto" w:fill="E8E8E8" w:themeFill="background2"/>
          </w:tcPr>
          <w:p w14:paraId="568917C2" w14:textId="77777777" w:rsidR="00357E4B" w:rsidRPr="009A2A7C" w:rsidRDefault="00357E4B" w:rsidP="0004441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A2A7C">
              <w:rPr>
                <w:rFonts w:ascii="Arial" w:hAnsi="Arial" w:cs="Arial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987" w:type="dxa"/>
            <w:shd w:val="clear" w:color="auto" w:fill="E8E8E8" w:themeFill="background2"/>
          </w:tcPr>
          <w:p w14:paraId="6461478A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A2A7C">
              <w:rPr>
                <w:rFonts w:ascii="Arial" w:hAnsi="Arial" w:cs="Arial"/>
                <w:b/>
                <w:bCs/>
                <w:sz w:val="18"/>
                <w:szCs w:val="18"/>
              </w:rPr>
              <w:t>Model 1:</w:t>
            </w:r>
          </w:p>
        </w:tc>
        <w:tc>
          <w:tcPr>
            <w:tcW w:w="1039" w:type="dxa"/>
            <w:shd w:val="clear" w:color="auto" w:fill="E8E8E8" w:themeFill="background2"/>
          </w:tcPr>
          <w:p w14:paraId="03025FB7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A2A7C">
              <w:rPr>
                <w:rFonts w:ascii="Arial" w:hAnsi="Arial" w:cs="Arial"/>
                <w:b/>
                <w:bCs/>
                <w:sz w:val="18"/>
                <w:szCs w:val="18"/>
              </w:rPr>
              <w:t>Model 2:</w:t>
            </w:r>
          </w:p>
        </w:tc>
        <w:tc>
          <w:tcPr>
            <w:tcW w:w="1087" w:type="dxa"/>
            <w:shd w:val="clear" w:color="auto" w:fill="E8E8E8" w:themeFill="background2"/>
          </w:tcPr>
          <w:p w14:paraId="0D1E9626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A2A7C">
              <w:rPr>
                <w:rFonts w:ascii="Arial" w:hAnsi="Arial" w:cs="Arial"/>
                <w:b/>
                <w:bCs/>
                <w:sz w:val="18"/>
                <w:szCs w:val="18"/>
              </w:rPr>
              <w:t>Model 3:</w:t>
            </w:r>
          </w:p>
        </w:tc>
        <w:tc>
          <w:tcPr>
            <w:tcW w:w="1087" w:type="dxa"/>
            <w:shd w:val="clear" w:color="auto" w:fill="E8E8E8" w:themeFill="background2"/>
          </w:tcPr>
          <w:p w14:paraId="6972D8CA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A2A7C">
              <w:rPr>
                <w:rFonts w:ascii="Arial" w:hAnsi="Arial" w:cs="Arial"/>
                <w:b/>
                <w:bCs/>
                <w:sz w:val="18"/>
                <w:szCs w:val="18"/>
              </w:rPr>
              <w:t>Model 4:</w:t>
            </w:r>
          </w:p>
        </w:tc>
        <w:tc>
          <w:tcPr>
            <w:tcW w:w="1087" w:type="dxa"/>
            <w:shd w:val="clear" w:color="auto" w:fill="E8E8E8" w:themeFill="background2"/>
          </w:tcPr>
          <w:p w14:paraId="75F3BBED" w14:textId="77777777" w:rsidR="00357E4B" w:rsidRDefault="00357E4B" w:rsidP="000444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A2A7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odel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  <w:r w:rsidRPr="009A2A7C">
              <w:rPr>
                <w:rFonts w:ascii="Arial" w:hAnsi="Arial" w:cs="Arial"/>
                <w:b/>
                <w:bCs/>
                <w:sz w:val="18"/>
                <w:szCs w:val="18"/>
              </w:rPr>
              <w:t>:</w:t>
            </w:r>
          </w:p>
          <w:p w14:paraId="227D5C00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final)</w:t>
            </w:r>
          </w:p>
        </w:tc>
      </w:tr>
      <w:tr w:rsidR="00357E4B" w:rsidRPr="009A2A7C" w14:paraId="36697E9E" w14:textId="77777777" w:rsidTr="0004441B">
        <w:trPr>
          <w:jc w:val="center"/>
        </w:trPr>
        <w:tc>
          <w:tcPr>
            <w:tcW w:w="2563" w:type="dxa"/>
            <w:vAlign w:val="center"/>
          </w:tcPr>
          <w:p w14:paraId="185C4956" w14:textId="77777777" w:rsidR="00357E4B" w:rsidRPr="009A2A7C" w:rsidRDefault="00357E4B" w:rsidP="0004441B">
            <w:pPr>
              <w:rPr>
                <w:rFonts w:ascii="Arial" w:hAnsi="Arial" w:cs="Arial"/>
                <w:sz w:val="18"/>
                <w:szCs w:val="18"/>
              </w:rPr>
            </w:pPr>
            <w:r w:rsidRPr="009A2A7C">
              <w:rPr>
                <w:rFonts w:ascii="Arial" w:hAnsi="Arial" w:cs="Arial"/>
                <w:sz w:val="18"/>
                <w:szCs w:val="18"/>
              </w:rPr>
              <w:t>Fixed-part:</w:t>
            </w:r>
          </w:p>
        </w:tc>
        <w:tc>
          <w:tcPr>
            <w:tcW w:w="987" w:type="dxa"/>
          </w:tcPr>
          <w:p w14:paraId="2776350C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CDDC7CD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</w:tcPr>
          <w:p w14:paraId="6346F763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</w:tcPr>
          <w:p w14:paraId="348D6ACE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</w:tcPr>
          <w:p w14:paraId="30473282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7E4B" w:rsidRPr="009A2A7C" w14:paraId="21F755C1" w14:textId="77777777" w:rsidTr="0004441B">
        <w:trPr>
          <w:jc w:val="center"/>
        </w:trPr>
        <w:tc>
          <w:tcPr>
            <w:tcW w:w="2563" w:type="dxa"/>
            <w:vAlign w:val="center"/>
          </w:tcPr>
          <w:p w14:paraId="082B41A1" w14:textId="77777777" w:rsidR="00357E4B" w:rsidRPr="009A2A7C" w:rsidRDefault="00357E4B" w:rsidP="0004441B">
            <w:pPr>
              <w:rPr>
                <w:rFonts w:ascii="Arial" w:hAnsi="Arial" w:cs="Arial"/>
                <w:sz w:val="18"/>
                <w:szCs w:val="18"/>
              </w:rPr>
            </w:pPr>
            <w:r w:rsidRPr="009A2A7C">
              <w:rPr>
                <w:rFonts w:ascii="Arial" w:hAnsi="Arial" w:cs="Arial"/>
                <w:sz w:val="18"/>
                <w:szCs w:val="18"/>
              </w:rPr>
              <w:t xml:space="preserve">   Intercept</w:t>
            </w:r>
          </w:p>
        </w:tc>
        <w:tc>
          <w:tcPr>
            <w:tcW w:w="987" w:type="dxa"/>
          </w:tcPr>
          <w:p w14:paraId="7E8162E0" w14:textId="77777777" w:rsidR="00357E4B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738</w:t>
            </w:r>
          </w:p>
          <w:p w14:paraId="44BB1DB7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050)</w:t>
            </w:r>
          </w:p>
        </w:tc>
        <w:tc>
          <w:tcPr>
            <w:tcW w:w="1039" w:type="dxa"/>
          </w:tcPr>
          <w:p w14:paraId="596FD683" w14:textId="77777777" w:rsidR="00357E4B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719</w:t>
            </w:r>
          </w:p>
          <w:p w14:paraId="3285420C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063)</w:t>
            </w:r>
          </w:p>
        </w:tc>
        <w:tc>
          <w:tcPr>
            <w:tcW w:w="1087" w:type="dxa"/>
          </w:tcPr>
          <w:p w14:paraId="3D4393C3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927 (0.070)</w:t>
            </w:r>
          </w:p>
        </w:tc>
        <w:tc>
          <w:tcPr>
            <w:tcW w:w="1087" w:type="dxa"/>
          </w:tcPr>
          <w:p w14:paraId="64886BAA" w14:textId="77777777" w:rsidR="00357E4B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7</w:t>
            </w:r>
          </w:p>
          <w:p w14:paraId="60975211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034)</w:t>
            </w:r>
          </w:p>
        </w:tc>
        <w:tc>
          <w:tcPr>
            <w:tcW w:w="1087" w:type="dxa"/>
          </w:tcPr>
          <w:p w14:paraId="283432F0" w14:textId="77777777" w:rsidR="00357E4B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2</w:t>
            </w:r>
          </w:p>
          <w:p w14:paraId="7592F614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037)</w:t>
            </w:r>
          </w:p>
        </w:tc>
      </w:tr>
      <w:tr w:rsidR="00357E4B" w:rsidRPr="009A2A7C" w14:paraId="5741ED5A" w14:textId="77777777" w:rsidTr="0004441B">
        <w:trPr>
          <w:jc w:val="center"/>
        </w:trPr>
        <w:tc>
          <w:tcPr>
            <w:tcW w:w="7850" w:type="dxa"/>
            <w:gridSpan w:val="6"/>
            <w:vAlign w:val="center"/>
          </w:tcPr>
          <w:p w14:paraId="28A18397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7E4B" w:rsidRPr="009A2A7C" w14:paraId="0C1EF34E" w14:textId="77777777" w:rsidTr="0004441B">
        <w:trPr>
          <w:jc w:val="center"/>
        </w:trPr>
        <w:tc>
          <w:tcPr>
            <w:tcW w:w="2563" w:type="dxa"/>
            <w:vAlign w:val="center"/>
          </w:tcPr>
          <w:p w14:paraId="173B8A10" w14:textId="77777777" w:rsidR="00357E4B" w:rsidRPr="009A2A7C" w:rsidRDefault="00357E4B" w:rsidP="0004441B">
            <w:pPr>
              <w:rPr>
                <w:rFonts w:ascii="Arial" w:hAnsi="Arial" w:cs="Arial"/>
                <w:sz w:val="18"/>
                <w:szCs w:val="18"/>
              </w:rPr>
            </w:pPr>
            <w:r w:rsidRPr="009A2A7C">
              <w:rPr>
                <w:rFonts w:ascii="Arial" w:hAnsi="Arial" w:cs="Arial"/>
                <w:sz w:val="18"/>
                <w:szCs w:val="18"/>
              </w:rPr>
              <w:t>Random-part:</w:t>
            </w:r>
          </w:p>
        </w:tc>
        <w:tc>
          <w:tcPr>
            <w:tcW w:w="987" w:type="dxa"/>
          </w:tcPr>
          <w:p w14:paraId="622C3EA9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66CB1BC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</w:tcPr>
          <w:p w14:paraId="22EB590F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</w:tcPr>
          <w:p w14:paraId="39C44D2C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</w:tcPr>
          <w:p w14:paraId="3AD157B8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7E4B" w:rsidRPr="009A2A7C" w14:paraId="09B314AE" w14:textId="77777777" w:rsidTr="0004441B">
        <w:trPr>
          <w:jc w:val="center"/>
        </w:trPr>
        <w:tc>
          <w:tcPr>
            <w:tcW w:w="2563" w:type="dxa"/>
            <w:vAlign w:val="center"/>
          </w:tcPr>
          <w:p w14:paraId="1A68B96D" w14:textId="77777777" w:rsidR="00357E4B" w:rsidRPr="009A2A7C" w:rsidRDefault="00357E4B" w:rsidP="0004441B">
            <w:pPr>
              <w:rPr>
                <w:rFonts w:ascii="Arial" w:hAnsi="Arial" w:cs="Arial"/>
                <w:sz w:val="18"/>
                <w:szCs w:val="18"/>
              </w:rPr>
            </w:pPr>
            <w:r w:rsidRPr="009A2A7C">
              <w:rPr>
                <w:rFonts w:ascii="Arial" w:hAnsi="Arial" w:cs="Arial"/>
                <w:sz w:val="18"/>
                <w:szCs w:val="18"/>
              </w:rPr>
              <w:t xml:space="preserve">   Community variance</w:t>
            </w:r>
          </w:p>
        </w:tc>
        <w:tc>
          <w:tcPr>
            <w:tcW w:w="987" w:type="dxa"/>
          </w:tcPr>
          <w:p w14:paraId="3E9E4604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39" w:type="dxa"/>
          </w:tcPr>
          <w:p w14:paraId="58F0E2DD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0 (0.016)</w:t>
            </w:r>
          </w:p>
        </w:tc>
        <w:tc>
          <w:tcPr>
            <w:tcW w:w="1087" w:type="dxa"/>
          </w:tcPr>
          <w:p w14:paraId="2C3C2934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7" w:type="dxa"/>
          </w:tcPr>
          <w:p w14:paraId="1B057F78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6 (0.022)</w:t>
            </w:r>
          </w:p>
        </w:tc>
        <w:tc>
          <w:tcPr>
            <w:tcW w:w="1087" w:type="dxa"/>
          </w:tcPr>
          <w:p w14:paraId="3CF7CE53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9 (0.025)</w:t>
            </w:r>
          </w:p>
        </w:tc>
      </w:tr>
      <w:tr w:rsidR="00357E4B" w:rsidRPr="009A2A7C" w14:paraId="3745F75C" w14:textId="77777777" w:rsidTr="0004441B">
        <w:trPr>
          <w:jc w:val="center"/>
        </w:trPr>
        <w:tc>
          <w:tcPr>
            <w:tcW w:w="2563" w:type="dxa"/>
            <w:vAlign w:val="center"/>
          </w:tcPr>
          <w:p w14:paraId="362D1879" w14:textId="77777777" w:rsidR="00357E4B" w:rsidRPr="009A2A7C" w:rsidRDefault="00357E4B" w:rsidP="0004441B">
            <w:pPr>
              <w:rPr>
                <w:rFonts w:ascii="Arial" w:hAnsi="Arial" w:cs="Arial"/>
                <w:sz w:val="18"/>
                <w:szCs w:val="18"/>
              </w:rPr>
            </w:pPr>
            <w:r w:rsidRPr="009A2A7C">
              <w:rPr>
                <w:rFonts w:ascii="Arial" w:hAnsi="Arial" w:cs="Arial"/>
                <w:sz w:val="18"/>
                <w:szCs w:val="18"/>
              </w:rPr>
              <w:t xml:space="preserve">   Individual variance</w:t>
            </w:r>
          </w:p>
        </w:tc>
        <w:tc>
          <w:tcPr>
            <w:tcW w:w="987" w:type="dxa"/>
          </w:tcPr>
          <w:p w14:paraId="7B10BBCF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39" w:type="dxa"/>
          </w:tcPr>
          <w:p w14:paraId="4C01FCF1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7" w:type="dxa"/>
          </w:tcPr>
          <w:p w14:paraId="0351966D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48 (0.063)</w:t>
            </w:r>
          </w:p>
        </w:tc>
        <w:tc>
          <w:tcPr>
            <w:tcW w:w="1087" w:type="dxa"/>
          </w:tcPr>
          <w:p w14:paraId="6C048426" w14:textId="77777777" w:rsidR="00357E4B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95</w:t>
            </w:r>
          </w:p>
          <w:p w14:paraId="044E9AA0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062)</w:t>
            </w:r>
          </w:p>
        </w:tc>
        <w:tc>
          <w:tcPr>
            <w:tcW w:w="1087" w:type="dxa"/>
          </w:tcPr>
          <w:p w14:paraId="568E970F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09 (0.070)</w:t>
            </w:r>
          </w:p>
        </w:tc>
      </w:tr>
      <w:tr w:rsidR="00357E4B" w:rsidRPr="009A2A7C" w14:paraId="7D92BF52" w14:textId="77777777" w:rsidTr="0004441B">
        <w:trPr>
          <w:jc w:val="center"/>
        </w:trPr>
        <w:tc>
          <w:tcPr>
            <w:tcW w:w="2563" w:type="dxa"/>
            <w:vAlign w:val="center"/>
          </w:tcPr>
          <w:p w14:paraId="122F6741" w14:textId="77777777" w:rsidR="00357E4B" w:rsidRPr="009A2A7C" w:rsidRDefault="00357E4B" w:rsidP="0004441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9C40F5">
              <w:rPr>
                <w:rFonts w:ascii="Arial" w:hAnsi="Arial" w:cs="Arial"/>
                <w:sz w:val="18"/>
                <w:szCs w:val="18"/>
              </w:rPr>
              <w:t>Slope variance</w:t>
            </w:r>
          </w:p>
        </w:tc>
        <w:tc>
          <w:tcPr>
            <w:tcW w:w="987" w:type="dxa"/>
          </w:tcPr>
          <w:p w14:paraId="3F98F27E" w14:textId="77777777" w:rsidR="00357E4B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39" w:type="dxa"/>
          </w:tcPr>
          <w:p w14:paraId="699BA95B" w14:textId="77777777" w:rsidR="00357E4B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7" w:type="dxa"/>
          </w:tcPr>
          <w:p w14:paraId="13BD033E" w14:textId="77777777" w:rsidR="00357E4B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7" w:type="dxa"/>
          </w:tcPr>
          <w:p w14:paraId="55322CAD" w14:textId="77777777" w:rsidR="00357E4B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7" w:type="dxa"/>
          </w:tcPr>
          <w:p w14:paraId="00E8C9CF" w14:textId="77777777" w:rsidR="00357E4B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3 (0.005)</w:t>
            </w:r>
          </w:p>
        </w:tc>
      </w:tr>
      <w:tr w:rsidR="00357E4B" w:rsidRPr="009A2A7C" w14:paraId="706369BE" w14:textId="77777777" w:rsidTr="0004441B">
        <w:trPr>
          <w:jc w:val="center"/>
        </w:trPr>
        <w:tc>
          <w:tcPr>
            <w:tcW w:w="2563" w:type="dxa"/>
            <w:vAlign w:val="center"/>
          </w:tcPr>
          <w:p w14:paraId="01C2A4AE" w14:textId="77777777" w:rsidR="00357E4B" w:rsidRDefault="00357E4B" w:rsidP="0004441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7" w:type="dxa"/>
          </w:tcPr>
          <w:p w14:paraId="233457D7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9" w:type="dxa"/>
          </w:tcPr>
          <w:p w14:paraId="2A1AA887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</w:tcPr>
          <w:p w14:paraId="5BC01038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</w:tcPr>
          <w:p w14:paraId="723B11A0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</w:tcPr>
          <w:p w14:paraId="5F202CCC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7E4B" w:rsidRPr="009A2A7C" w14:paraId="3DF06D4F" w14:textId="77777777" w:rsidTr="0004441B">
        <w:trPr>
          <w:jc w:val="center"/>
        </w:trPr>
        <w:tc>
          <w:tcPr>
            <w:tcW w:w="2563" w:type="dxa"/>
            <w:vAlign w:val="center"/>
          </w:tcPr>
          <w:p w14:paraId="30DCA3D9" w14:textId="77777777" w:rsidR="00357E4B" w:rsidRPr="009A2A7C" w:rsidRDefault="00357E4B" w:rsidP="0004441B">
            <w:pPr>
              <w:rPr>
                <w:rFonts w:ascii="Arial" w:hAnsi="Arial" w:cs="Arial"/>
                <w:sz w:val="18"/>
                <w:szCs w:val="18"/>
              </w:rPr>
            </w:pPr>
            <w:r w:rsidRPr="009A2A7C">
              <w:rPr>
                <w:rFonts w:ascii="Arial" w:hAnsi="Arial" w:cs="Arial"/>
                <w:sz w:val="18"/>
                <w:szCs w:val="18"/>
              </w:rPr>
              <w:t>Deviance</w:t>
            </w:r>
          </w:p>
        </w:tc>
        <w:tc>
          <w:tcPr>
            <w:tcW w:w="987" w:type="dxa"/>
          </w:tcPr>
          <w:p w14:paraId="1B867F32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5A9">
              <w:rPr>
                <w:rFonts w:ascii="Arial" w:hAnsi="Arial" w:cs="Arial"/>
                <w:sz w:val="18"/>
                <w:szCs w:val="18"/>
              </w:rPr>
              <w:t>71603</w:t>
            </w:r>
          </w:p>
        </w:tc>
        <w:tc>
          <w:tcPr>
            <w:tcW w:w="1039" w:type="dxa"/>
          </w:tcPr>
          <w:p w14:paraId="11CA5FF5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197</w:t>
            </w:r>
          </w:p>
        </w:tc>
        <w:tc>
          <w:tcPr>
            <w:tcW w:w="1087" w:type="dxa"/>
          </w:tcPr>
          <w:p w14:paraId="1BCFF5B9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117</w:t>
            </w:r>
          </w:p>
        </w:tc>
        <w:tc>
          <w:tcPr>
            <w:tcW w:w="1087" w:type="dxa"/>
          </w:tcPr>
          <w:p w14:paraId="14128B22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917</w:t>
            </w:r>
          </w:p>
        </w:tc>
        <w:tc>
          <w:tcPr>
            <w:tcW w:w="1087" w:type="dxa"/>
          </w:tcPr>
          <w:p w14:paraId="2670516C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821</w:t>
            </w:r>
          </w:p>
        </w:tc>
      </w:tr>
      <w:tr w:rsidR="00357E4B" w:rsidRPr="009A2A7C" w14:paraId="0FCBE396" w14:textId="77777777" w:rsidTr="0004441B">
        <w:trPr>
          <w:jc w:val="center"/>
        </w:trPr>
        <w:tc>
          <w:tcPr>
            <w:tcW w:w="7850" w:type="dxa"/>
            <w:gridSpan w:val="6"/>
            <w:vAlign w:val="center"/>
          </w:tcPr>
          <w:p w14:paraId="4B9E37B4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7E4B" w:rsidRPr="009A2A7C" w14:paraId="2E8C2089" w14:textId="77777777" w:rsidTr="0004441B">
        <w:trPr>
          <w:jc w:val="center"/>
        </w:trPr>
        <w:tc>
          <w:tcPr>
            <w:tcW w:w="2563" w:type="dxa"/>
            <w:vAlign w:val="center"/>
          </w:tcPr>
          <w:p w14:paraId="1BE6BA40" w14:textId="77777777" w:rsidR="00357E4B" w:rsidRPr="009A2A7C" w:rsidRDefault="00357E4B" w:rsidP="0004441B">
            <w:pPr>
              <w:rPr>
                <w:rFonts w:ascii="Arial" w:hAnsi="Arial" w:cs="Arial"/>
                <w:sz w:val="18"/>
                <w:szCs w:val="18"/>
              </w:rPr>
            </w:pPr>
            <w:r w:rsidRPr="009A2A7C">
              <w:rPr>
                <w:rFonts w:ascii="Arial" w:hAnsi="Arial" w:cs="Arial"/>
                <w:sz w:val="18"/>
                <w:szCs w:val="18"/>
              </w:rPr>
              <w:t>Variance partition coefficients</w:t>
            </w:r>
          </w:p>
        </w:tc>
        <w:tc>
          <w:tcPr>
            <w:tcW w:w="987" w:type="dxa"/>
          </w:tcPr>
          <w:p w14:paraId="7D83EB09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8DCA48A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</w:tcPr>
          <w:p w14:paraId="53A12E1B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</w:tcPr>
          <w:p w14:paraId="697291D4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</w:tcPr>
          <w:p w14:paraId="6B5171EA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7E4B" w:rsidRPr="009A2A7C" w14:paraId="36D0C2E9" w14:textId="77777777" w:rsidTr="0004441B">
        <w:trPr>
          <w:jc w:val="center"/>
        </w:trPr>
        <w:tc>
          <w:tcPr>
            <w:tcW w:w="2563" w:type="dxa"/>
            <w:vAlign w:val="center"/>
          </w:tcPr>
          <w:p w14:paraId="50C8EB6E" w14:textId="77777777" w:rsidR="00357E4B" w:rsidRPr="009A2A7C" w:rsidRDefault="00357E4B" w:rsidP="0004441B">
            <w:pPr>
              <w:rPr>
                <w:rFonts w:ascii="Arial" w:hAnsi="Arial" w:cs="Arial"/>
                <w:sz w:val="18"/>
                <w:szCs w:val="18"/>
              </w:rPr>
            </w:pPr>
            <w:r w:rsidRPr="009A2A7C">
              <w:rPr>
                <w:rFonts w:ascii="Arial" w:hAnsi="Arial" w:cs="Arial"/>
                <w:sz w:val="18"/>
                <w:szCs w:val="18"/>
              </w:rPr>
              <w:t xml:space="preserve">   Community</w:t>
            </w:r>
          </w:p>
        </w:tc>
        <w:tc>
          <w:tcPr>
            <w:tcW w:w="987" w:type="dxa"/>
          </w:tcPr>
          <w:p w14:paraId="46FCB5A0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39" w:type="dxa"/>
          </w:tcPr>
          <w:p w14:paraId="67D08CB8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1 (0.005)</w:t>
            </w:r>
          </w:p>
        </w:tc>
        <w:tc>
          <w:tcPr>
            <w:tcW w:w="1087" w:type="dxa"/>
          </w:tcPr>
          <w:p w14:paraId="46B367A1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7" w:type="dxa"/>
          </w:tcPr>
          <w:p w14:paraId="6B9B5DD5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6 (0.004)</w:t>
            </w:r>
          </w:p>
        </w:tc>
        <w:tc>
          <w:tcPr>
            <w:tcW w:w="1087" w:type="dxa"/>
          </w:tcPr>
          <w:p w14:paraId="426BA61F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0 (0.005)</w:t>
            </w:r>
          </w:p>
        </w:tc>
      </w:tr>
      <w:tr w:rsidR="00357E4B" w:rsidRPr="009A2A7C" w14:paraId="16DE6732" w14:textId="77777777" w:rsidTr="0004441B">
        <w:trPr>
          <w:jc w:val="center"/>
        </w:trPr>
        <w:tc>
          <w:tcPr>
            <w:tcW w:w="2563" w:type="dxa"/>
            <w:vAlign w:val="center"/>
          </w:tcPr>
          <w:p w14:paraId="01D241B6" w14:textId="77777777" w:rsidR="00357E4B" w:rsidRPr="009A2A7C" w:rsidRDefault="00357E4B" w:rsidP="0004441B">
            <w:pPr>
              <w:rPr>
                <w:rFonts w:ascii="Arial" w:hAnsi="Arial" w:cs="Arial"/>
                <w:sz w:val="18"/>
                <w:szCs w:val="18"/>
              </w:rPr>
            </w:pPr>
            <w:r w:rsidRPr="009A2A7C">
              <w:rPr>
                <w:rFonts w:ascii="Arial" w:hAnsi="Arial" w:cs="Arial"/>
                <w:sz w:val="18"/>
                <w:szCs w:val="18"/>
              </w:rPr>
              <w:t xml:space="preserve">   Individual</w:t>
            </w:r>
          </w:p>
        </w:tc>
        <w:tc>
          <w:tcPr>
            <w:tcW w:w="987" w:type="dxa"/>
          </w:tcPr>
          <w:p w14:paraId="7A2F8728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39" w:type="dxa"/>
          </w:tcPr>
          <w:p w14:paraId="0C60F18A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7" w:type="dxa"/>
          </w:tcPr>
          <w:p w14:paraId="7E1EE3D1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2 (0.008)</w:t>
            </w:r>
          </w:p>
        </w:tc>
        <w:tc>
          <w:tcPr>
            <w:tcW w:w="1087" w:type="dxa"/>
          </w:tcPr>
          <w:p w14:paraId="0216BAF9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6 (0.008)</w:t>
            </w:r>
          </w:p>
        </w:tc>
        <w:tc>
          <w:tcPr>
            <w:tcW w:w="1087" w:type="dxa"/>
          </w:tcPr>
          <w:p w14:paraId="3D0F8141" w14:textId="77777777" w:rsidR="00357E4B" w:rsidRPr="009A2A7C" w:rsidRDefault="00357E4B" w:rsidP="000444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2 (0.010)</w:t>
            </w:r>
          </w:p>
        </w:tc>
      </w:tr>
    </w:tbl>
    <w:p w14:paraId="6D29A5B4" w14:textId="77777777" w:rsidR="00357E4B" w:rsidRDefault="00357E4B" w:rsidP="00357E4B">
      <w:pPr>
        <w:rPr>
          <w:rFonts w:ascii="Arial" w:hAnsi="Arial" w:cs="Arial"/>
        </w:rPr>
      </w:pPr>
    </w:p>
    <w:p w14:paraId="71C6E199" w14:textId="77777777" w:rsidR="00357E4B" w:rsidRDefault="00357E4B" w:rsidP="00357E4B">
      <w:pPr>
        <w:spacing w:line="480" w:lineRule="auto"/>
        <w:jc w:val="both"/>
        <w:rPr>
          <w:rFonts w:ascii="Arial" w:hAnsi="Arial" w:cs="Arial"/>
          <w:lang w:val="en-US"/>
        </w:rPr>
      </w:pPr>
      <w:r w:rsidRPr="009A2A7C">
        <w:rPr>
          <w:rFonts w:ascii="Arial" w:hAnsi="Arial" w:cs="Arial"/>
          <w:sz w:val="18"/>
          <w:szCs w:val="18"/>
        </w:rPr>
        <w:t xml:space="preserve">Model 1: single level model; </w:t>
      </w:r>
      <w:r>
        <w:rPr>
          <w:rFonts w:ascii="Arial" w:hAnsi="Arial" w:cs="Arial"/>
          <w:sz w:val="18"/>
          <w:szCs w:val="18"/>
        </w:rPr>
        <w:t>m</w:t>
      </w:r>
      <w:r w:rsidRPr="009A2A7C">
        <w:rPr>
          <w:rFonts w:ascii="Arial" w:hAnsi="Arial" w:cs="Arial"/>
          <w:sz w:val="18"/>
          <w:szCs w:val="18"/>
        </w:rPr>
        <w:t>odel 2: two-level variance-components logistic model</w:t>
      </w:r>
      <w:r>
        <w:rPr>
          <w:rFonts w:ascii="Arial" w:hAnsi="Arial" w:cs="Arial"/>
          <w:sz w:val="18"/>
          <w:szCs w:val="18"/>
        </w:rPr>
        <w:t xml:space="preserve"> (level 2=community)</w:t>
      </w:r>
      <w:r w:rsidRPr="009A2A7C">
        <w:rPr>
          <w:rFonts w:ascii="Arial" w:hAnsi="Arial" w:cs="Arial"/>
          <w:sz w:val="18"/>
          <w:szCs w:val="18"/>
        </w:rPr>
        <w:t xml:space="preserve">; </w:t>
      </w:r>
      <w:r>
        <w:rPr>
          <w:rFonts w:ascii="Arial" w:hAnsi="Arial" w:cs="Arial"/>
          <w:sz w:val="18"/>
          <w:szCs w:val="18"/>
        </w:rPr>
        <w:t>m</w:t>
      </w:r>
      <w:r w:rsidRPr="009A2A7C">
        <w:rPr>
          <w:rFonts w:ascii="Arial" w:hAnsi="Arial" w:cs="Arial"/>
          <w:sz w:val="18"/>
          <w:szCs w:val="18"/>
        </w:rPr>
        <w:t xml:space="preserve">odel 3: </w:t>
      </w:r>
      <w:r>
        <w:rPr>
          <w:rFonts w:ascii="Arial" w:hAnsi="Arial" w:cs="Arial"/>
          <w:sz w:val="18"/>
          <w:szCs w:val="18"/>
        </w:rPr>
        <w:t>two</w:t>
      </w:r>
      <w:r w:rsidRPr="009A2A7C">
        <w:rPr>
          <w:rFonts w:ascii="Arial" w:hAnsi="Arial" w:cs="Arial"/>
          <w:sz w:val="18"/>
          <w:szCs w:val="18"/>
        </w:rPr>
        <w:t>-level variance-components logistic model</w:t>
      </w:r>
      <w:r>
        <w:rPr>
          <w:rFonts w:ascii="Arial" w:hAnsi="Arial" w:cs="Arial"/>
          <w:sz w:val="18"/>
          <w:szCs w:val="18"/>
        </w:rPr>
        <w:t xml:space="preserve"> (level 2=individual)</w:t>
      </w:r>
      <w:r w:rsidRPr="009A2A7C">
        <w:rPr>
          <w:rFonts w:ascii="Arial" w:hAnsi="Arial" w:cs="Arial"/>
          <w:sz w:val="18"/>
          <w:szCs w:val="18"/>
        </w:rPr>
        <w:t xml:space="preserve">; </w:t>
      </w:r>
      <w:r>
        <w:rPr>
          <w:rFonts w:ascii="Arial" w:hAnsi="Arial" w:cs="Arial"/>
          <w:sz w:val="18"/>
          <w:szCs w:val="18"/>
        </w:rPr>
        <w:t>m</w:t>
      </w:r>
      <w:r w:rsidRPr="009A2A7C">
        <w:rPr>
          <w:rFonts w:ascii="Arial" w:hAnsi="Arial" w:cs="Arial"/>
          <w:sz w:val="18"/>
          <w:szCs w:val="18"/>
        </w:rPr>
        <w:t>odel 4: three-level variance-components logistic model</w:t>
      </w:r>
      <w:r>
        <w:rPr>
          <w:rFonts w:ascii="Arial" w:hAnsi="Arial" w:cs="Arial"/>
          <w:sz w:val="18"/>
          <w:szCs w:val="18"/>
        </w:rPr>
        <w:t>; m</w:t>
      </w:r>
      <w:r w:rsidRPr="009A2A7C">
        <w:rPr>
          <w:rFonts w:ascii="Arial" w:hAnsi="Arial" w:cs="Arial"/>
          <w:sz w:val="18"/>
          <w:szCs w:val="18"/>
        </w:rPr>
        <w:t xml:space="preserve">odel </w:t>
      </w:r>
      <w:r>
        <w:rPr>
          <w:rFonts w:ascii="Arial" w:hAnsi="Arial" w:cs="Arial"/>
          <w:sz w:val="18"/>
          <w:szCs w:val="18"/>
        </w:rPr>
        <w:t>5</w:t>
      </w:r>
      <w:r w:rsidRPr="009A2A7C">
        <w:rPr>
          <w:rFonts w:ascii="Arial" w:hAnsi="Arial" w:cs="Arial"/>
          <w:sz w:val="18"/>
          <w:szCs w:val="18"/>
        </w:rPr>
        <w:t>: three-level variance-components logistic model with random slope</w:t>
      </w:r>
      <w:r>
        <w:rPr>
          <w:rFonts w:ascii="Arial" w:hAnsi="Arial" w:cs="Arial"/>
          <w:sz w:val="18"/>
          <w:szCs w:val="18"/>
        </w:rPr>
        <w:t xml:space="preserve"> at level 2 (individual). Intercept coefficient is outcome (non-treatment in round), other fixed-effect coefficients not displayed. Deviance (badness of fit) statistic calculated as -2 x log-likelihood. Variance partition coefficient is derived from latent response formulation of the model. </w:t>
      </w:r>
    </w:p>
    <w:p w14:paraId="3B324B0C" w14:textId="77777777" w:rsidR="00C409D8" w:rsidRDefault="00C409D8"/>
    <w:sectPr w:rsidR="00C409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E4B"/>
    <w:rsid w:val="000516B3"/>
    <w:rsid w:val="00120EC5"/>
    <w:rsid w:val="00131D76"/>
    <w:rsid w:val="00143227"/>
    <w:rsid w:val="001A4DF5"/>
    <w:rsid w:val="00357E4B"/>
    <w:rsid w:val="003E261C"/>
    <w:rsid w:val="00504108"/>
    <w:rsid w:val="00563AA1"/>
    <w:rsid w:val="00804035"/>
    <w:rsid w:val="008F689B"/>
    <w:rsid w:val="00934A69"/>
    <w:rsid w:val="00960780"/>
    <w:rsid w:val="00A03DBA"/>
    <w:rsid w:val="00AD5033"/>
    <w:rsid w:val="00B93E42"/>
    <w:rsid w:val="00C409D8"/>
    <w:rsid w:val="00CF3817"/>
    <w:rsid w:val="00E74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ED4E6"/>
  <w15:chartTrackingRefBased/>
  <w15:docId w15:val="{9C645961-DCAC-4347-A36C-B81A13D89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E4B"/>
  </w:style>
  <w:style w:type="paragraph" w:styleId="Heading1">
    <w:name w:val="heading 1"/>
    <w:basedOn w:val="Normal"/>
    <w:next w:val="Normal"/>
    <w:link w:val="Heading1Char"/>
    <w:uiPriority w:val="9"/>
    <w:qFormat/>
    <w:rsid w:val="00357E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7E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7E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7E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7E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7E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7E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7E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7E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7E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7E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7E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7E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7E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7E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7E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7E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7E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7E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7E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7E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7E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7E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7E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7E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7E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7E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7E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7E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57E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27</Words>
  <Characters>414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Witek-McManus</dc:creator>
  <cp:keywords/>
  <dc:description/>
  <cp:lastModifiedBy>Stefan Witek-McManus</cp:lastModifiedBy>
  <cp:revision>13</cp:revision>
  <dcterms:created xsi:type="dcterms:W3CDTF">2025-11-19T15:06:00Z</dcterms:created>
  <dcterms:modified xsi:type="dcterms:W3CDTF">2025-12-18T12:30:00Z</dcterms:modified>
</cp:coreProperties>
</file>